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17B9" w:rsidRPr="00641A4A" w:rsidRDefault="002917B9" w:rsidP="00641A4A">
      <w:pPr>
        <w:pStyle w:val="PlainText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41A4A">
        <w:rPr>
          <w:rFonts w:ascii="Times New Roman" w:hAnsi="Times New Roman" w:cs="Times New Roman"/>
          <w:b/>
          <w:bCs/>
          <w:sz w:val="24"/>
          <w:szCs w:val="24"/>
        </w:rPr>
        <w:t>List of all the PDBs having insert-discontinuous domain pairs used in the structural bioinformatics analysis.</w:t>
      </w:r>
    </w:p>
    <w:p w:rsidR="002917B9" w:rsidRPr="00641A4A" w:rsidRDefault="002917B9" w:rsidP="00641A4A">
      <w:pPr>
        <w:pStyle w:val="PlainText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436344" w:rsidRPr="00641A4A" w:rsidRDefault="00436344" w:rsidP="00436344">
      <w:pPr>
        <w:pStyle w:val="PlainText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41A4A">
        <w:rPr>
          <w:rFonts w:ascii="Times New Roman" w:hAnsi="Times New Roman" w:cs="Times New Roman"/>
          <w:b/>
          <w:bCs/>
          <w:sz w:val="24"/>
          <w:szCs w:val="24"/>
        </w:rPr>
        <w:t xml:space="preserve">Notes: </w:t>
      </w:r>
    </w:p>
    <w:p w:rsidR="00436344" w:rsidRDefault="00436344" w:rsidP="00436344">
      <w:pPr>
        <w:pStyle w:val="PlainText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436344" w:rsidRDefault="00436344" w:rsidP="00436344">
      <w:pPr>
        <w:pStyle w:val="PlainText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41A4A">
        <w:rPr>
          <w:rFonts w:ascii="Times New Roman" w:hAnsi="Times New Roman" w:cs="Times New Roman"/>
          <w:bCs/>
          <w:sz w:val="24"/>
          <w:szCs w:val="24"/>
        </w:rPr>
        <w:t xml:space="preserve">1. Lines beginning with ### denote the </w:t>
      </w:r>
      <w:proofErr w:type="spellStart"/>
      <w:r w:rsidRPr="00641A4A">
        <w:rPr>
          <w:rFonts w:ascii="Times New Roman" w:hAnsi="Times New Roman" w:cs="Times New Roman"/>
          <w:bCs/>
          <w:sz w:val="24"/>
          <w:szCs w:val="24"/>
        </w:rPr>
        <w:t>Pfam</w:t>
      </w:r>
      <w:proofErr w:type="spellEnd"/>
      <w:r w:rsidRPr="00641A4A">
        <w:rPr>
          <w:rFonts w:ascii="Times New Roman" w:hAnsi="Times New Roman" w:cs="Times New Roman"/>
          <w:bCs/>
          <w:sz w:val="24"/>
          <w:szCs w:val="24"/>
        </w:rPr>
        <w:t xml:space="preserve"> ID of the inserted domain. The entries following it are PDB chains having an inserted domain which belongs to this </w:t>
      </w:r>
      <w:proofErr w:type="spellStart"/>
      <w:r w:rsidRPr="00641A4A">
        <w:rPr>
          <w:rFonts w:ascii="Times New Roman" w:hAnsi="Times New Roman" w:cs="Times New Roman"/>
          <w:bCs/>
          <w:sz w:val="24"/>
          <w:szCs w:val="24"/>
        </w:rPr>
        <w:t>Pfam</w:t>
      </w:r>
      <w:proofErr w:type="spellEnd"/>
      <w:r w:rsidRPr="00641A4A">
        <w:rPr>
          <w:rFonts w:ascii="Times New Roman" w:hAnsi="Times New Roman" w:cs="Times New Roman"/>
          <w:bCs/>
          <w:sz w:val="24"/>
          <w:szCs w:val="24"/>
        </w:rPr>
        <w:t xml:space="preserve"> ID. There are 36 </w:t>
      </w:r>
      <w:proofErr w:type="spellStart"/>
      <w:r w:rsidRPr="00641A4A">
        <w:rPr>
          <w:rFonts w:ascii="Times New Roman" w:hAnsi="Times New Roman" w:cs="Times New Roman"/>
          <w:bCs/>
          <w:sz w:val="24"/>
          <w:szCs w:val="24"/>
        </w:rPr>
        <w:t>Pfam</w:t>
      </w:r>
      <w:proofErr w:type="spellEnd"/>
      <w:r w:rsidRPr="00641A4A">
        <w:rPr>
          <w:rFonts w:ascii="Times New Roman" w:hAnsi="Times New Roman" w:cs="Times New Roman"/>
          <w:bCs/>
          <w:sz w:val="24"/>
          <w:szCs w:val="24"/>
        </w:rPr>
        <w:t xml:space="preserve"> IDs and 1713 PDB chains in total.</w:t>
      </w:r>
    </w:p>
    <w:p w:rsidR="00436344" w:rsidRPr="00641A4A" w:rsidRDefault="00436344" w:rsidP="00436344">
      <w:pPr>
        <w:pStyle w:val="PlainText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436344" w:rsidRPr="00641A4A" w:rsidRDefault="00436344" w:rsidP="00436344">
      <w:pPr>
        <w:pStyle w:val="PlainText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2</w:t>
      </w:r>
      <w:r w:rsidRPr="00641A4A">
        <w:rPr>
          <w:rFonts w:ascii="Times New Roman" w:hAnsi="Times New Roman" w:cs="Times New Roman"/>
          <w:bCs/>
          <w:sz w:val="24"/>
          <w:szCs w:val="24"/>
        </w:rPr>
        <w:t>. Format for each entry is as follows:</w:t>
      </w:r>
    </w:p>
    <w:p w:rsidR="00436344" w:rsidRPr="00641A4A" w:rsidRDefault="00436344" w:rsidP="00436344">
      <w:pPr>
        <w:pStyle w:val="PlainText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41A4A">
        <w:rPr>
          <w:rFonts w:ascii="Times New Roman" w:hAnsi="Times New Roman" w:cs="Times New Roman"/>
          <w:bCs/>
          <w:sz w:val="24"/>
          <w:szCs w:val="24"/>
        </w:rPr>
        <w:t xml:space="preserve"># PDBID </w:t>
      </w:r>
      <w:proofErr w:type="spellStart"/>
      <w:r w:rsidRPr="00641A4A">
        <w:rPr>
          <w:rFonts w:ascii="Times New Roman" w:hAnsi="Times New Roman" w:cs="Times New Roman"/>
          <w:bCs/>
          <w:sz w:val="24"/>
          <w:szCs w:val="24"/>
        </w:rPr>
        <w:t>ChainID</w:t>
      </w:r>
      <w:proofErr w:type="spellEnd"/>
    </w:p>
    <w:p w:rsidR="00436344" w:rsidRPr="00641A4A" w:rsidRDefault="00436344" w:rsidP="00436344">
      <w:pPr>
        <w:pStyle w:val="PlainText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641A4A">
        <w:rPr>
          <w:rFonts w:ascii="Times New Roman" w:hAnsi="Times New Roman" w:cs="Times New Roman"/>
          <w:bCs/>
          <w:sz w:val="24"/>
          <w:szCs w:val="24"/>
        </w:rPr>
        <w:t>domain</w:t>
      </w:r>
      <w:proofErr w:type="gramEnd"/>
      <w:r w:rsidRPr="00641A4A">
        <w:rPr>
          <w:rFonts w:ascii="Times New Roman" w:hAnsi="Times New Roman" w:cs="Times New Roman"/>
          <w:bCs/>
          <w:sz w:val="24"/>
          <w:szCs w:val="24"/>
        </w:rPr>
        <w:t xml:space="preserve"> boundaries of inserted domain</w:t>
      </w:r>
    </w:p>
    <w:p w:rsidR="00436344" w:rsidRPr="00641A4A" w:rsidRDefault="00436344" w:rsidP="00436344">
      <w:pPr>
        <w:pStyle w:val="PlainText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641A4A">
        <w:rPr>
          <w:rFonts w:ascii="Times New Roman" w:hAnsi="Times New Roman" w:cs="Times New Roman"/>
          <w:bCs/>
          <w:sz w:val="24"/>
          <w:szCs w:val="24"/>
        </w:rPr>
        <w:t>domain</w:t>
      </w:r>
      <w:proofErr w:type="gramEnd"/>
      <w:r w:rsidRPr="00641A4A">
        <w:rPr>
          <w:rFonts w:ascii="Times New Roman" w:hAnsi="Times New Roman" w:cs="Times New Roman"/>
          <w:bCs/>
          <w:sz w:val="24"/>
          <w:szCs w:val="24"/>
        </w:rPr>
        <w:t xml:space="preserve"> boundaries of discontinuous domain</w:t>
      </w:r>
    </w:p>
    <w:p w:rsidR="00436344" w:rsidRPr="00641A4A" w:rsidRDefault="00436344" w:rsidP="00436344">
      <w:pPr>
        <w:pStyle w:val="PlainText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436344" w:rsidRPr="00641A4A" w:rsidRDefault="00436344" w:rsidP="00436344">
      <w:pPr>
        <w:pStyle w:val="PlainText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41A4A">
        <w:rPr>
          <w:rFonts w:ascii="Times New Roman" w:hAnsi="Times New Roman" w:cs="Times New Roman"/>
          <w:bCs/>
          <w:sz w:val="24"/>
          <w:szCs w:val="24"/>
        </w:rPr>
        <w:t>Example</w:t>
      </w:r>
      <w:r w:rsidRPr="00641A4A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</w:p>
    <w:p w:rsidR="00436344" w:rsidRPr="00641A4A" w:rsidRDefault="00436344" w:rsidP="00436344">
      <w:pPr>
        <w:pStyle w:val="PlainText"/>
        <w:jc w:val="both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FSG B</w:t>
      </w:r>
    </w:p>
    <w:p w:rsidR="00436344" w:rsidRPr="00641A4A" w:rsidRDefault="00436344" w:rsidP="00436344">
      <w:pPr>
        <w:pStyle w:val="PlainText"/>
        <w:jc w:val="both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8 317</w:t>
      </w:r>
    </w:p>
    <w:p w:rsidR="00436344" w:rsidRPr="00641A4A" w:rsidRDefault="00436344" w:rsidP="00436344">
      <w:pPr>
        <w:pStyle w:val="PlainText"/>
        <w:jc w:val="both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 227 318 402</w:t>
      </w:r>
    </w:p>
    <w:p w:rsidR="00436344" w:rsidRPr="00641A4A" w:rsidRDefault="00436344" w:rsidP="00436344">
      <w:pPr>
        <w:pStyle w:val="PlainText"/>
        <w:jc w:val="both"/>
        <w:rPr>
          <w:rFonts w:ascii="Times New Roman" w:hAnsi="Times New Roman" w:cs="Times New Roman"/>
          <w:sz w:val="24"/>
          <w:szCs w:val="24"/>
        </w:rPr>
      </w:pPr>
    </w:p>
    <w:p w:rsidR="00436344" w:rsidRPr="00641A4A" w:rsidRDefault="00436344" w:rsidP="00436344">
      <w:pPr>
        <w:pStyle w:val="PlainText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the above</w:t>
      </w:r>
      <w:r w:rsidRPr="00641A4A">
        <w:rPr>
          <w:rFonts w:ascii="Times New Roman" w:hAnsi="Times New Roman" w:cs="Times New Roman"/>
          <w:sz w:val="24"/>
          <w:szCs w:val="24"/>
        </w:rPr>
        <w:t xml:space="preserve"> example, PDB ID is 2FSG, </w:t>
      </w:r>
      <w:proofErr w:type="spellStart"/>
      <w:r w:rsidRPr="00641A4A">
        <w:rPr>
          <w:rFonts w:ascii="Times New Roman" w:hAnsi="Times New Roman" w:cs="Times New Roman"/>
          <w:sz w:val="24"/>
          <w:szCs w:val="24"/>
        </w:rPr>
        <w:t>chainID</w:t>
      </w:r>
      <w:proofErr w:type="spellEnd"/>
      <w:r w:rsidRPr="00641A4A">
        <w:rPr>
          <w:rFonts w:ascii="Times New Roman" w:hAnsi="Times New Roman" w:cs="Times New Roman"/>
          <w:sz w:val="24"/>
          <w:szCs w:val="24"/>
        </w:rPr>
        <w:t xml:space="preserve"> is B, inserted domain is residues 228 to 317, and the discontinuous domain is residues 13 to 227 and residues 318 to 402. </w:t>
      </w:r>
    </w:p>
    <w:p w:rsidR="00436344" w:rsidRDefault="00436344" w:rsidP="00436344">
      <w:pPr>
        <w:pStyle w:val="HTMLPreformatted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436344" w:rsidRPr="00641A4A" w:rsidRDefault="00436344" w:rsidP="00436344">
      <w:pPr>
        <w:pStyle w:val="HTMLPreformatted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3</w:t>
      </w:r>
      <w:r w:rsidRPr="00641A4A">
        <w:rPr>
          <w:rFonts w:ascii="Times New Roman" w:hAnsi="Times New Roman" w:cs="Times New Roman"/>
          <w:bCs/>
          <w:sz w:val="24"/>
          <w:szCs w:val="24"/>
        </w:rPr>
        <w:t xml:space="preserve">. For 1QDM,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641A4A">
        <w:rPr>
          <w:rFonts w:ascii="Times New Roman" w:hAnsi="Times New Roman" w:cs="Times New Roman"/>
          <w:sz w:val="24"/>
          <w:szCs w:val="24"/>
        </w:rPr>
        <w:t>he residue numbe</w:t>
      </w:r>
      <w:r>
        <w:rPr>
          <w:rFonts w:ascii="Times New Roman" w:hAnsi="Times New Roman" w:cs="Times New Roman"/>
          <w:sz w:val="24"/>
          <w:szCs w:val="24"/>
        </w:rPr>
        <w:t>rs were renumbered according to</w:t>
      </w:r>
      <w:r w:rsidRPr="00641A4A">
        <w:rPr>
          <w:rFonts w:ascii="Times New Roman" w:hAnsi="Times New Roman" w:cs="Times New Roman"/>
          <w:sz w:val="24"/>
          <w:szCs w:val="24"/>
        </w:rPr>
        <w:t>: 6P-27P to 6-27, 2-247 to 28-273, 1S-104S to 274-377, and 248-338 to 278-468</w:t>
      </w:r>
      <w:r>
        <w:rPr>
          <w:rFonts w:ascii="Times New Roman" w:hAnsi="Times New Roman" w:cs="Times New Roman"/>
          <w:sz w:val="24"/>
          <w:szCs w:val="24"/>
        </w:rPr>
        <w:t>, before analysis</w:t>
      </w:r>
      <w:r w:rsidRPr="00641A4A">
        <w:rPr>
          <w:rFonts w:ascii="Times New Roman" w:hAnsi="Times New Roman" w:cs="Times New Roman"/>
          <w:sz w:val="24"/>
          <w:szCs w:val="24"/>
        </w:rPr>
        <w:t>.</w:t>
      </w:r>
    </w:p>
    <w:p w:rsidR="00436344" w:rsidRPr="00641A4A" w:rsidRDefault="00436344" w:rsidP="00436344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436344" w:rsidRPr="00641A4A" w:rsidRDefault="00436344" w:rsidP="00436344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DB list: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 xml:space="preserve">### </w:t>
      </w:r>
      <w:proofErr w:type="spellStart"/>
      <w:r w:rsidRPr="00641A4A">
        <w:rPr>
          <w:rFonts w:ascii="Times New Roman" w:hAnsi="Times New Roman" w:cs="Times New Roman"/>
          <w:sz w:val="24"/>
          <w:szCs w:val="24"/>
        </w:rPr>
        <w:t>PfamID</w:t>
      </w:r>
      <w:proofErr w:type="spellEnd"/>
      <w:r w:rsidRPr="00641A4A">
        <w:rPr>
          <w:rFonts w:ascii="Times New Roman" w:hAnsi="Times New Roman" w:cs="Times New Roman"/>
          <w:sz w:val="24"/>
          <w:szCs w:val="24"/>
        </w:rPr>
        <w:t xml:space="preserve"> PF01043 ###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FSG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8 31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 227 318 40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VDA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8 35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 227 359 40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FSI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8 31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 227 319 40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FSF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8 31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 227 314 40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FSH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8 31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 227 314 40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IPC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8 35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227 353 39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IPC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228 35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227 353 39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IPC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8 35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227 353 39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IPC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8 35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227 353 39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QY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6 33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225 339 38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IBM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6 33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225 339 38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IBM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6 33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 225 339 38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DL8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6 33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225 339 38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DL8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6 33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225 339 38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JV2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6 33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 225 339 38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JV2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6 33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 225 339 38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QM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6 33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225 339 38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TF2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6 33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225 339 38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TF5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6 33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225 339 38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M74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6 33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225 339 38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M6N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6 33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225 339 38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DIN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71 38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1 270 384 42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DIN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71 38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 270 384 42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JUX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71 38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270 384 42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NL3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7 33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 226 340 38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NL3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7 33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 226 340 38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NKT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7 33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 226 340 38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NKT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7 33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 226 340 38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 xml:space="preserve">### </w:t>
      </w:r>
      <w:proofErr w:type="spellStart"/>
      <w:r w:rsidRPr="00641A4A">
        <w:rPr>
          <w:rFonts w:ascii="Times New Roman" w:hAnsi="Times New Roman" w:cs="Times New Roman"/>
          <w:sz w:val="24"/>
          <w:szCs w:val="24"/>
        </w:rPr>
        <w:t>PfamID</w:t>
      </w:r>
      <w:proofErr w:type="spellEnd"/>
      <w:r w:rsidRPr="00641A4A">
        <w:rPr>
          <w:rFonts w:ascii="Times New Roman" w:hAnsi="Times New Roman" w:cs="Times New Roman"/>
          <w:sz w:val="24"/>
          <w:szCs w:val="24"/>
        </w:rPr>
        <w:t xml:space="preserve"> PF05189 ###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PQV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2 28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81 285 33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PQV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2 28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81 285 33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PQV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2 28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81 285 33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PQV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2 28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81 285 33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TV1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4 27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83 279 32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TV1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4 27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83 279 32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KGD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4 27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83 279 32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KGD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4 27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83 279 32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KGD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4 27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8 183 279 32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KGD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4 27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83 279 32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QMI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4 27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83 279 32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QMI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4 27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83 279 32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QMI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4 27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83 279 32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QMI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4 27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83 279 32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QMH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4 27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83 279 32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QMH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4 27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83 279 32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TUX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4 27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83 279 32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TUT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4 27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83 279 32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TW3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4 27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83 279 32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 xml:space="preserve">### </w:t>
      </w:r>
      <w:proofErr w:type="spellStart"/>
      <w:r w:rsidRPr="00641A4A">
        <w:rPr>
          <w:rFonts w:ascii="Times New Roman" w:hAnsi="Times New Roman" w:cs="Times New Roman"/>
          <w:sz w:val="24"/>
          <w:szCs w:val="24"/>
        </w:rPr>
        <w:t>PfamID</w:t>
      </w:r>
      <w:proofErr w:type="spellEnd"/>
      <w:r w:rsidRPr="00641A4A">
        <w:rPr>
          <w:rFonts w:ascii="Times New Roman" w:hAnsi="Times New Roman" w:cs="Times New Roman"/>
          <w:sz w:val="24"/>
          <w:szCs w:val="24"/>
        </w:rPr>
        <w:t xml:space="preserve"> PF00037 ###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MM6 E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34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5 233 257 34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MM6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34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5 233 257 34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MMC E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34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5 233 257 34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MMC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34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5 233 257 34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MMA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34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125 233 257 34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MMA E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34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5 233 257 34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MM7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34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5 233 257 34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MM7 E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34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5 233 257 34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MM9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34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5 233 257 34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MM9 E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34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5 233 257 34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MMB E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34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5 233 257 34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MMB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34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5 233 257 34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MM8 E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34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5 233 257 34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MM8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34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5 233 257 34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MM5 E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34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5 233 257 34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MM5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34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5 233 257 34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VPW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3 10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82 107 14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VPW F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3 10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82 107 14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VPY F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3 10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82 107 14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VPY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3 10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82 107 14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# 2VPX F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3 10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82 107 14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VPX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3 10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82 107 14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VPZ F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3 10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82 107 14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VPZ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3 10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82 107 14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 xml:space="preserve">### </w:t>
      </w:r>
      <w:proofErr w:type="spellStart"/>
      <w:r w:rsidRPr="00641A4A">
        <w:rPr>
          <w:rFonts w:ascii="Times New Roman" w:hAnsi="Times New Roman" w:cs="Times New Roman"/>
          <w:sz w:val="24"/>
          <w:szCs w:val="24"/>
        </w:rPr>
        <w:t>PfamID</w:t>
      </w:r>
      <w:proofErr w:type="spellEnd"/>
      <w:r w:rsidRPr="00641A4A">
        <w:rPr>
          <w:rFonts w:ascii="Times New Roman" w:hAnsi="Times New Roman" w:cs="Times New Roman"/>
          <w:sz w:val="24"/>
          <w:szCs w:val="24"/>
        </w:rPr>
        <w:t xml:space="preserve"> PF12195 ###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JU4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4 50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13 423 507 75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VL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4 50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13 423 507 75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VK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4 50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13 423 507 75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VK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4 50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13 423 507 75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VK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4 50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13 423 507 75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VJ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4 50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13 423 507 75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V0E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4 50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13 423 507 75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V0E F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4 50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13 423 507 75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V0E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4 50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13 423 507 75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V0E E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4 50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13 423 507 75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V0E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4 50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13 423 507 75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# 1V0E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4 50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13 423 507 75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V0F E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4 50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13 423 507 75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V0F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4 50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13 423 507 75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V0F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4 50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13 423 507 75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V0F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4 50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13 423 507 75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V0F F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4 50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13 423 507 75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V0F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4 50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13 423 507 75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 xml:space="preserve">### </w:t>
      </w:r>
      <w:proofErr w:type="spellStart"/>
      <w:r w:rsidRPr="00641A4A">
        <w:rPr>
          <w:rFonts w:ascii="Times New Roman" w:hAnsi="Times New Roman" w:cs="Times New Roman"/>
          <w:sz w:val="24"/>
          <w:szCs w:val="24"/>
        </w:rPr>
        <w:t>PfamID</w:t>
      </w:r>
      <w:proofErr w:type="spellEnd"/>
      <w:r w:rsidRPr="00641A4A">
        <w:rPr>
          <w:rFonts w:ascii="Times New Roman" w:hAnsi="Times New Roman" w:cs="Times New Roman"/>
          <w:sz w:val="24"/>
          <w:szCs w:val="24"/>
        </w:rPr>
        <w:t xml:space="preserve"> PF06415 ###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GZ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5 32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 94 328 54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GY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5 32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 94 328 54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NVL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4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 93 327 54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NVL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4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 93 327 54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EQJ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2 30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81 309 50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EJJ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2 30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81 309 50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O99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2 30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81 309 50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O98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2 30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81 309 50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# 2IFY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1 3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 80 308 50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 xml:space="preserve">### </w:t>
      </w:r>
      <w:proofErr w:type="spellStart"/>
      <w:r w:rsidRPr="00641A4A">
        <w:rPr>
          <w:rFonts w:ascii="Times New Roman" w:hAnsi="Times New Roman" w:cs="Times New Roman"/>
          <w:sz w:val="24"/>
          <w:szCs w:val="24"/>
        </w:rPr>
        <w:t>PfamID</w:t>
      </w:r>
      <w:proofErr w:type="spellEnd"/>
      <w:r w:rsidRPr="00641A4A">
        <w:rPr>
          <w:rFonts w:ascii="Times New Roman" w:hAnsi="Times New Roman" w:cs="Times New Roman"/>
          <w:sz w:val="24"/>
          <w:szCs w:val="24"/>
        </w:rPr>
        <w:t xml:space="preserve"> PF10143 ###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KD8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8 20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 37 206 3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KD8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8 20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 37 206 3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DD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9 20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 38 207 39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DD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9 20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 38 207 39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ZKT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1 16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40 168 40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ZKT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1 21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40 211 40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 xml:space="preserve">### </w:t>
      </w:r>
      <w:proofErr w:type="spellStart"/>
      <w:r w:rsidRPr="00641A4A">
        <w:rPr>
          <w:rFonts w:ascii="Times New Roman" w:hAnsi="Times New Roman" w:cs="Times New Roman"/>
          <w:sz w:val="24"/>
          <w:szCs w:val="24"/>
        </w:rPr>
        <w:t>PfamID</w:t>
      </w:r>
      <w:proofErr w:type="spellEnd"/>
      <w:r w:rsidRPr="00641A4A">
        <w:rPr>
          <w:rFonts w:ascii="Times New Roman" w:hAnsi="Times New Roman" w:cs="Times New Roman"/>
          <w:sz w:val="24"/>
          <w:szCs w:val="24"/>
        </w:rPr>
        <w:t xml:space="preserve"> PF01476 ###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L9Y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5 10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64 109 16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 xml:space="preserve">### </w:t>
      </w:r>
      <w:proofErr w:type="spellStart"/>
      <w:r w:rsidRPr="00641A4A">
        <w:rPr>
          <w:rFonts w:ascii="Times New Roman" w:hAnsi="Times New Roman" w:cs="Times New Roman"/>
          <w:sz w:val="24"/>
          <w:szCs w:val="24"/>
        </w:rPr>
        <w:t>PfamID</w:t>
      </w:r>
      <w:proofErr w:type="spellEnd"/>
      <w:r w:rsidRPr="00641A4A">
        <w:rPr>
          <w:rFonts w:ascii="Times New Roman" w:hAnsi="Times New Roman" w:cs="Times New Roman"/>
          <w:sz w:val="24"/>
          <w:szCs w:val="24"/>
        </w:rPr>
        <w:t xml:space="preserve"> PF02225 ###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EIF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63 44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5 362 450 58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XF1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63 44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5 362 450 58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XF1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63 44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5 362 450 58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6S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45 4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9 344 457 6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6S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45 4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9 344 457 6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74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45 4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9 344 457 6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74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345 4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9 344 457 6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 xml:space="preserve">### </w:t>
      </w:r>
      <w:proofErr w:type="spellStart"/>
      <w:r w:rsidRPr="00641A4A">
        <w:rPr>
          <w:rFonts w:ascii="Times New Roman" w:hAnsi="Times New Roman" w:cs="Times New Roman"/>
          <w:sz w:val="24"/>
          <w:szCs w:val="24"/>
        </w:rPr>
        <w:t>PfamID</w:t>
      </w:r>
      <w:proofErr w:type="spellEnd"/>
      <w:r w:rsidRPr="00641A4A">
        <w:rPr>
          <w:rFonts w:ascii="Times New Roman" w:hAnsi="Times New Roman" w:cs="Times New Roman"/>
          <w:sz w:val="24"/>
          <w:szCs w:val="24"/>
        </w:rPr>
        <w:t xml:space="preserve"> PF01658 ###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CIN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2 31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 211 318 37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U1I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29 153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01 1428 1534 15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U1I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29 73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01 628 734 7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U1I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9 33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 228 334 3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U1I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29 113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1 1028 1134 11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QW2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9 33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 228 334 3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QW2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9 33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 228 334 3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QW2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9 33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 228 334 3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QW2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9 33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 228 334 3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QVT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9 33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 228 334 3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QVS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9 33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 228 334 3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QVX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9 33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 228 334 3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QVW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9 33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 228 334 3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GR0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03 31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6 202 312 36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P1K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324 43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6 323 440 51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P1K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24 43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6 323 440 51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LA2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24 43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6 323 440 51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LA2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24 43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6 323 440 51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LA2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24 43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6 323 440 51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LA2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24 43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6 323 440 51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RM0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24 43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6 323 440 51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RM0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24 43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6 323 440 51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P1I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24 43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6 323 440 51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P1I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24 43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6 323 440 51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JKF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24 43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6 323 440 51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JKF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24 43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6 323 440 51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P1F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24 43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6 323 440 51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P1F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24 43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6 323 440 51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P1J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24 43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6 323 440 51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P1J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24 43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66 323 440 51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JKI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24 43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6 323 440 51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JKI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24 43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6 323 440 51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P1H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24 43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6 323 440 51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P1H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24 43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6 323 440 51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P1H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24 43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6 323 440 51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P1H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24 43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6 323 440 51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 xml:space="preserve">### </w:t>
      </w:r>
      <w:proofErr w:type="spellStart"/>
      <w:r w:rsidRPr="00641A4A">
        <w:rPr>
          <w:rFonts w:ascii="Times New Roman" w:hAnsi="Times New Roman" w:cs="Times New Roman"/>
          <w:sz w:val="24"/>
          <w:szCs w:val="24"/>
        </w:rPr>
        <w:t>PfamID</w:t>
      </w:r>
      <w:proofErr w:type="spellEnd"/>
      <w:r w:rsidRPr="00641A4A">
        <w:rPr>
          <w:rFonts w:ascii="Times New Roman" w:hAnsi="Times New Roman" w:cs="Times New Roman"/>
          <w:sz w:val="24"/>
          <w:szCs w:val="24"/>
        </w:rPr>
        <w:t xml:space="preserve"> PF00353 ###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SRP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41 35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8 331 340 349 350 358 359 368 377 4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SRP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32 34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8 331 340 349 350 358 359 368 377 4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SRP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50 36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8 331 340 349 350 358 359 368 377 4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SRP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59 37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8 331 340 349 350 358 359 368 377 4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SMP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50 36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8 331 340 349 350 358 359 368 377 4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SMP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32 34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8 331 340 349 350 358 359 368 377 4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SMP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59 37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8 331 340 349 350 358 359 368 377 4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SMP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41 35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8 331 340 349 350 358 359 368 377 4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SAT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50 36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248 331 340 349 350 358 359 368 377 4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SAT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32 34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8 331 340 349 350 358 359 368 377 4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SAT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59 37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8 331 340 349 350 358 359 368 377 4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SAT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41 35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8 331 340 349 350 358 359 368 377 4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AF0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50 36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8 331 340 349 350 358 359 368 377 4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AF0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32 34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8 331 340 349 350 358 359 368 377 4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AF0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59 37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8 331 340 349 350 358 359 368 377 4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AF0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41 35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8 331 340 349 350 358 359 368 377 4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K7Q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80 39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60 343 361 362 379 380 398 4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K7Q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62 3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60 343 361 362 379 380 398 4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K7Q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44 36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60 343 361 362 379 380 398 4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GO8 P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80 39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60 343 361 362 379 380 398 4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GO8 P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62 3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60 343 361 362 379 380 398 4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GO8 P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44 36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60 343 361 362 379 380 398 4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BV P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80 39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60 343 361 362 379 380 398 4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BV P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62 3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60 343 361 362 379 380 398 4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# 3HBV P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44 36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60 343 361 362 379 380 398 4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BU P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80 39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60 343 361 362 379 380 398 4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BU P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62 3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60 343 361 362 379 380 398 4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BU P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44 36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60 343 361 362 379 380 398 4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B2 P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80 39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60 343 361 362 379 380 398 4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B2 P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62 3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60 343 361 362 379 380 398 4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B2 P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44 36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60 343 361 362 379 380 398 4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GO7 P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80 39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60 343 361 362 379 380 398 4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GO7 P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62 3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60 343 361 362 379 380 398 4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GO7 P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44 36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60 343 361 362 379 380 398 4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K7G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80 39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60 343 361 362 379 380 398 4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K7G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62 3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60 343 361 362 379 380 398 4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K7G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44 36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60 343 361 362 379 380 398 4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DA P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80 39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60 343 361 362 379 380 398 4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DA P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62 3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60 343 361 362 379 380 398 4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DA P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344 36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60 343 361 362 379 380 398 4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K7I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80 39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60 343 361 362 379 380 398 4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K7I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62 3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60 343 361 362 379 380 398 4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K7I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44 36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60 343 361 362 379 380 398 4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OM7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29 34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5 328 346 347 355 365 374 46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OM7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56 37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5 328 346 347 355 365 374 46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OM7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47 3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5 328 346 347 355 365 374 46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OM8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29 34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5 328 346 347 355 365 374 46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OM8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56 37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5 328 346 347 355 365 374 46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OM8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47 3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5 328 346 347 355 365 374 46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O0T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29 34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5 328 346 347 355 365 374 46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O0T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56 37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5 328 346 347 355 365 374 46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O0T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47 3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5 328 346 347 355 365 374 46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OM6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29 34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5 328 346 347 355 365 374 46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OM6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56 37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5 328 346 347 355 365 374 46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OM6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47 3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245 328 346 347 355 365 374 46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H71 P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29 34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5 328 346 347 355 365 374 46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H71 P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56 37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5 328 346 347 355 365 374 46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H71 P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47 3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5 328 346 347 355 365 374 46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O0Q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29 34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5 328 346 347 355 365 374 46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O0Q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56 37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5 328 346 347 355 365 374 46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O0Q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47 3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5 328 346 347 355 365 374 46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OMJ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29 34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5 328 346 347 355 365 374 46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OMJ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56 37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5 328 346 347 355 365 374 46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OMJ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47 3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5 328 346 347 355 365 374 46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G9K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29 34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5 328 346 347 355 365 374 46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G9K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56 37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5 328 346 347 355 365 374 46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G9K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47 3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5 328 346 347 355 365 374 46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JIW P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50 36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8 345 349 358 359 368 377 47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JIW P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59 37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8 345 349 358 359 368 377 47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JIW P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46 35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8 345 349 358 359 368 377 47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# 1AKL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50 36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8 345 349 358 359 368 377 47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AKL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59 37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8 345 349 358 359 368 377 47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AKL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46 35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8 345 349 358 359 368 377 47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KAP P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50 36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8 345 349 358 359 368 377 47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KAP P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59 37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8 345 349 358 359 368 377 47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KAP P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46 35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8 345 349 358 359 368 377 47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 xml:space="preserve">### </w:t>
      </w:r>
      <w:proofErr w:type="spellStart"/>
      <w:r w:rsidRPr="00641A4A">
        <w:rPr>
          <w:rFonts w:ascii="Times New Roman" w:hAnsi="Times New Roman" w:cs="Times New Roman"/>
          <w:sz w:val="24"/>
          <w:szCs w:val="24"/>
        </w:rPr>
        <w:t>PfamID</w:t>
      </w:r>
      <w:proofErr w:type="spellEnd"/>
      <w:r w:rsidRPr="00641A4A">
        <w:rPr>
          <w:rFonts w:ascii="Times New Roman" w:hAnsi="Times New Roman" w:cs="Times New Roman"/>
          <w:sz w:val="24"/>
          <w:szCs w:val="24"/>
        </w:rPr>
        <w:t xml:space="preserve"> PF02710 ###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CL4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8 26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 127 267 37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CL5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8 26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 127 267 37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FLC E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7 29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36 293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FLC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7 29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36 293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FLC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7 29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36 293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1L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1 2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130 272 38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1L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1 2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130 272 38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1L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1 2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130 272 38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1K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1 2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130 272 38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# 3I1K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1 2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130 272 38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1K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1 2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130 272 38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26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2 26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6 121 264 3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26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2 26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6 121 264 37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26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2 26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6 121 264 3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26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2 26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6 121 264 3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27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2 26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6 121 264 37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27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2 26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6 121 264 3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27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2 26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6 121 264 3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27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2 26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6 121 264 3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 xml:space="preserve">### </w:t>
      </w:r>
      <w:proofErr w:type="spellStart"/>
      <w:r w:rsidRPr="00641A4A">
        <w:rPr>
          <w:rFonts w:ascii="Times New Roman" w:hAnsi="Times New Roman" w:cs="Times New Roman"/>
          <w:sz w:val="24"/>
          <w:szCs w:val="24"/>
        </w:rPr>
        <w:t>PfamID</w:t>
      </w:r>
      <w:proofErr w:type="spellEnd"/>
      <w:r w:rsidRPr="00641A4A">
        <w:rPr>
          <w:rFonts w:ascii="Times New Roman" w:hAnsi="Times New Roman" w:cs="Times New Roman"/>
          <w:sz w:val="24"/>
          <w:szCs w:val="24"/>
        </w:rPr>
        <w:t xml:space="preserve"> PF02938 ###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ZQ1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01 39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 300 394 45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ZQ1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01 39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 300 394 45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EQR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07 40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7 306 407 55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EQR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07 40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7 306 407 55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EQR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07 40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7 306 407 55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# 1IL2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07 140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17 1306 1407 155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IL2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07 40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7 306 407 55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C0A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07 40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7 306 407 55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D6F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89 38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 288 382 43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D6F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89 38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 288 382 43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L0W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12 40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3 311 401 55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L0W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12 140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23 1311 1401 155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G51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12 140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23 1311 1401 155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G51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12 40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3 311 401 55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EFW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12 40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3 311 401 55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EFW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12 40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3 311 401 55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 xml:space="preserve">### </w:t>
      </w:r>
      <w:proofErr w:type="spellStart"/>
      <w:r w:rsidRPr="00641A4A">
        <w:rPr>
          <w:rFonts w:ascii="Times New Roman" w:hAnsi="Times New Roman" w:cs="Times New Roman"/>
          <w:sz w:val="24"/>
          <w:szCs w:val="24"/>
        </w:rPr>
        <w:t>PfamID</w:t>
      </w:r>
      <w:proofErr w:type="spellEnd"/>
      <w:r w:rsidRPr="00641A4A">
        <w:rPr>
          <w:rFonts w:ascii="Times New Roman" w:hAnsi="Times New Roman" w:cs="Times New Roman"/>
          <w:sz w:val="24"/>
          <w:szCs w:val="24"/>
        </w:rPr>
        <w:t xml:space="preserve"> PF07687 ###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PFE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03 36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2 202 367 46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B0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8 27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3 177 277 36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SZ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6 28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3 175 285 37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SZ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6 28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3 175 285 37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# 3IC1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6 28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3 175 285 37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C1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6 28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3 175 285 37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YSJ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8 2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9 177 281 37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YSJ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8 2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9 177 281 37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VIX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05 30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4 204 310 40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VIX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05 30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4 204 310 40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DLJ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5 37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2 214 377 47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DLJ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5 37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2 214 377 47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MRU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0 29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6 209 300 48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MRU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0 29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6 209 300 48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FE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08 31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 207 312 40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F8H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63 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8 162 275 3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TX8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4 28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3 173 282 36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XMB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5 31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8 214 318 42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Q43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4 29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 193 297 40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O1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227 32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2 226 328 42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O1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7 32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2 226 328 42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CT9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69 27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9 168 276 35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CT9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69 27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9 168 276 35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ZOG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08 36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5 207 370 46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ZOG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08 36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5 207 370 46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ZOF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08 36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5 207 370 46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ZOF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08 36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5 207 370 46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RB7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1 27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8 170 273 3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RB7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1 27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8 170 273 3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VGY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7 28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4 176 286 3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VGY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7 28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4 176 286 3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R3N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4 34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0 243 348 44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R3N E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4 34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0 243 348 44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R3N H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4 34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0 243 348 44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R3N G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4 34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110 243 348 44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R3N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4 34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0 243 348 44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R3N F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4 34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0 243 348 44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R3N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4 34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0 243 348 44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R3N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4 34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0 243 348 44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VL1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4 34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0 243 348 44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VL1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4 34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0 243 348 44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VL1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4 34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0 243 348 44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VL1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4 34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0 243 348 44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V8V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4 34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0 243 348 44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V8V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4 34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0 243 348 44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V8V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4 34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0 243 348 44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V8V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4 34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0 243 348 44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R43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4 34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0 243 348 44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R43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4 34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0 243 348 44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V8G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4 34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0 243 348 44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# 2V8G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4 34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0 243 348 44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V8G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4 34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0 243 348 44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V8G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4 34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0 243 348 44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V8H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4 34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0 243 348 44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V8H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4 34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0 243 348 44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V8H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4 34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0 243 348 44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V8H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4 34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0 243 348 44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V8D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4 34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0 243 348 44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V8D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4 34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0 243 348 44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FNO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05 30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4 204 310 40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N5F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07 31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5 206 313 40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N5F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07 31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5 206 313 40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F7V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63 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8 162 275 3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QYV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05 29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2 204 297 48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QYV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05 29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2 204 297 48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RZA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182 27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5 181 278 3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RZA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2 27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5 181 278 3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POK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8 36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6 197 361 45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POK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8 36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6 197 361 45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CG2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1 31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8 210 315 41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CG2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1 31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8 210 315 41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CG2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1 31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8 210 315 41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CG2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1 31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8 210 315 41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PFO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09 32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6 208 326 42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PFO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09 32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6 208 326 42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 xml:space="preserve">### </w:t>
      </w:r>
      <w:proofErr w:type="spellStart"/>
      <w:r w:rsidRPr="00641A4A">
        <w:rPr>
          <w:rFonts w:ascii="Times New Roman" w:hAnsi="Times New Roman" w:cs="Times New Roman"/>
          <w:sz w:val="24"/>
          <w:szCs w:val="24"/>
        </w:rPr>
        <w:t>PfamID</w:t>
      </w:r>
      <w:proofErr w:type="spellEnd"/>
      <w:r w:rsidRPr="00641A4A">
        <w:rPr>
          <w:rFonts w:ascii="Times New Roman" w:hAnsi="Times New Roman" w:cs="Times New Roman"/>
          <w:sz w:val="24"/>
          <w:szCs w:val="24"/>
        </w:rPr>
        <w:t xml:space="preserve"> PF14528 ###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CW7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73 44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4 372 443 47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CW8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73 44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4 372 443 47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 xml:space="preserve">### </w:t>
      </w:r>
      <w:proofErr w:type="spellStart"/>
      <w:r w:rsidRPr="00641A4A">
        <w:rPr>
          <w:rFonts w:ascii="Times New Roman" w:hAnsi="Times New Roman" w:cs="Times New Roman"/>
          <w:sz w:val="24"/>
          <w:szCs w:val="24"/>
        </w:rPr>
        <w:t>PfamID</w:t>
      </w:r>
      <w:proofErr w:type="spellEnd"/>
      <w:r w:rsidRPr="00641A4A">
        <w:rPr>
          <w:rFonts w:ascii="Times New Roman" w:hAnsi="Times New Roman" w:cs="Times New Roman"/>
          <w:sz w:val="24"/>
          <w:szCs w:val="24"/>
        </w:rPr>
        <w:t xml:space="preserve"> PF06470 ###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NWC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19 62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88 518 630 66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NWC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19 62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88 518 630 66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WD5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8 64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2 527 643 68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# 1GXL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13 63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75 512 631 6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GXL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13 63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75 512 631 6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GXL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13 63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75 512 631 6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GXL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13 63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82 512 631 6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 xml:space="preserve">### </w:t>
      </w:r>
      <w:proofErr w:type="spellStart"/>
      <w:r w:rsidRPr="00641A4A">
        <w:rPr>
          <w:rFonts w:ascii="Times New Roman" w:hAnsi="Times New Roman" w:cs="Times New Roman"/>
          <w:sz w:val="24"/>
          <w:szCs w:val="24"/>
        </w:rPr>
        <w:t>PfamID</w:t>
      </w:r>
      <w:proofErr w:type="spellEnd"/>
      <w:r w:rsidRPr="00641A4A">
        <w:rPr>
          <w:rFonts w:ascii="Times New Roman" w:hAnsi="Times New Roman" w:cs="Times New Roman"/>
          <w:sz w:val="24"/>
          <w:szCs w:val="24"/>
        </w:rPr>
        <w:t xml:space="preserve"> PF00040 ###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L6J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30 2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5 229 272 287 330 346 389 44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L6J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88 32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5 229 272 287 330 346 389 44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L6J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47 38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5 229 272 287 330 346 389 44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GXD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62 30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9 203 246 261 304 319 362 41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GXD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04 24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9 203 246 261 304 319 362 41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GXD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20 36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9 203 246 261 304 319 362 41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GXD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62 30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9 203 246 261 304 319 362 41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GXD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04 24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9 203 246 261 304 319 362 41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GXD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20 36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9 203 246 261 304 319 362 41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EAK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91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8 232 275 290 333 348 391 44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EAK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33 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8 232 275 290 333 348 391 44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# 1EAK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49 39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8 232 275 290 333 348 391 44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EAK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91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8 232 275 290 333 348 391 44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EAK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33 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8 232 275 290 333 348 391 44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EAK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49 39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8 232 275 290 333 348 391 44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EAK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91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8 232 275 290 333 348 391 44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EAK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33 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8 232 275 290 333 348 391 44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EAK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49 39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8 232 275 290 333 348 391 44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EAK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91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8 232 275 290 333 348 391 44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EAK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33 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8 232 275 290 333 348 391 44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EAK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49 39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8 232 275 290 333 348 391 44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CK7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91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8 232 275 290 333 348 391 44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CK7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33 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8 232 275 290 333 348 391 44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CK7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49 39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8 232 275 290 333 348 391 44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 xml:space="preserve">### </w:t>
      </w:r>
      <w:proofErr w:type="spellStart"/>
      <w:r w:rsidRPr="00641A4A">
        <w:rPr>
          <w:rFonts w:ascii="Times New Roman" w:hAnsi="Times New Roman" w:cs="Times New Roman"/>
          <w:sz w:val="24"/>
          <w:szCs w:val="24"/>
        </w:rPr>
        <w:t>PfamID</w:t>
      </w:r>
      <w:proofErr w:type="spellEnd"/>
      <w:r w:rsidRPr="00641A4A">
        <w:rPr>
          <w:rFonts w:ascii="Times New Roman" w:hAnsi="Times New Roman" w:cs="Times New Roman"/>
          <w:sz w:val="24"/>
          <w:szCs w:val="24"/>
        </w:rPr>
        <w:t xml:space="preserve"> PF07691 ###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ABZ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09 55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21 408 555 72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ABZ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09 55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21 408 555 72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# 3ABZ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09 55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21 408 555 72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ABZ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09 55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21 408 555 72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AC0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09 55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21 408 555 72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AC0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09 55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21 408 555 72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AC0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09 55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21 408 555 72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AC0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09 55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21 408 555 72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 xml:space="preserve">### </w:t>
      </w:r>
      <w:proofErr w:type="spellStart"/>
      <w:r w:rsidRPr="00641A4A">
        <w:rPr>
          <w:rFonts w:ascii="Times New Roman" w:hAnsi="Times New Roman" w:cs="Times New Roman"/>
          <w:sz w:val="24"/>
          <w:szCs w:val="24"/>
        </w:rPr>
        <w:t>PfamID</w:t>
      </w:r>
      <w:proofErr w:type="spellEnd"/>
      <w:r w:rsidRPr="00641A4A">
        <w:rPr>
          <w:rFonts w:ascii="Times New Roman" w:hAnsi="Times New Roman" w:cs="Times New Roman"/>
          <w:sz w:val="24"/>
          <w:szCs w:val="24"/>
        </w:rPr>
        <w:t xml:space="preserve"> PF00571 ###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JR1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2 15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8 111 156 177 233 50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JR1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8 2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8 111 156 177 233 50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ZFJ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8 14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 87 150 154 212 4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ZFJ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5 21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 87 150 154 212 4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JCN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1 2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8 111 165 180 233 49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JCN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2 1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8 111 165 180 233 49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JCN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1 2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8 111 165 180 233 49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JCN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2 1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8 111 165 180 233 49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NFB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8 2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8 111 153 187 233 4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# 1NFB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2 15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8 111 153 187 233 4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NFB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8 2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8 111 153 187 233 4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NFB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2 15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8 111 153 187 233 4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NF7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5 2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8 111 166 174 233 50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NF7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2 16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8 111 166 174 233 50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NF7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5 2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8 111 166 174 233 50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NF7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2 16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8 111 166 174 233 50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B3O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8 2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8 111 160 177 233 49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B3O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2 15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8 111 160 177 233 49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USB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2 14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 91 147 152 210 46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USB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3 20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 91 147 152 210 46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USB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2 14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 91 149 152 210 46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USB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3 20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 91 149 152 210 46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TSD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2 14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 91 149 152 210 47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TSD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3 20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 91 149 152 210 47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TSD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92 14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 91 147 152 210 47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TSD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3 20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 91 147 152 210 47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TSB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2 14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 91 147 161 210 4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TSB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62 20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 91 147 161 210 4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TSB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2 14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 91 149 152 210 4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TSB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3 20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 91 149 152 210 4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 xml:space="preserve">### </w:t>
      </w:r>
      <w:proofErr w:type="spellStart"/>
      <w:r w:rsidRPr="00641A4A">
        <w:rPr>
          <w:rFonts w:ascii="Times New Roman" w:hAnsi="Times New Roman" w:cs="Times New Roman"/>
          <w:sz w:val="24"/>
          <w:szCs w:val="24"/>
        </w:rPr>
        <w:t>PfamID</w:t>
      </w:r>
      <w:proofErr w:type="spellEnd"/>
      <w:r w:rsidRPr="00641A4A">
        <w:rPr>
          <w:rFonts w:ascii="Times New Roman" w:hAnsi="Times New Roman" w:cs="Times New Roman"/>
          <w:sz w:val="24"/>
          <w:szCs w:val="24"/>
        </w:rPr>
        <w:t xml:space="preserve"> PF00627 ###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HP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34 66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25 633 670 698 736 83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HP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99 73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25 633 670 698 736 83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HP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32 66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25 631 670 699 737 83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HP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00 73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25 631 670 699 737 83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 xml:space="preserve">### </w:t>
      </w:r>
      <w:proofErr w:type="spellStart"/>
      <w:r w:rsidRPr="00641A4A">
        <w:rPr>
          <w:rFonts w:ascii="Times New Roman" w:hAnsi="Times New Roman" w:cs="Times New Roman"/>
          <w:sz w:val="24"/>
          <w:szCs w:val="24"/>
        </w:rPr>
        <w:t>PfamID</w:t>
      </w:r>
      <w:proofErr w:type="spellEnd"/>
      <w:r w:rsidRPr="00641A4A">
        <w:rPr>
          <w:rFonts w:ascii="Times New Roman" w:hAnsi="Times New Roman" w:cs="Times New Roman"/>
          <w:sz w:val="24"/>
          <w:szCs w:val="24"/>
        </w:rPr>
        <w:t xml:space="preserve"> PF01753 ###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N71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9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51 91 25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RU0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7 8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 46 88 24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RU0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7 8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 46 88 24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MEK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7 8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 46 88 24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OXL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7 8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 46 88 24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# 3PDN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7 8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 46 88 24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QWP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7 8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 46 88 24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OXF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7 8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 46 88 24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OXF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7 8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 46 88 24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OXG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7 8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 46 88 24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TG5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9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51 91 24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S7F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9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51 91 24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RIB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9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51 91 24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RIB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9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51 91 24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TG4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9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51 91 24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S7J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9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51 91 24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S7D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9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51 91 24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S7B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9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51 91 24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QWW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1 9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50 91 24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QWV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1 9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50 91 24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 xml:space="preserve">### </w:t>
      </w:r>
      <w:proofErr w:type="spellStart"/>
      <w:r w:rsidRPr="00641A4A">
        <w:rPr>
          <w:rFonts w:ascii="Times New Roman" w:hAnsi="Times New Roman" w:cs="Times New Roman"/>
          <w:sz w:val="24"/>
          <w:szCs w:val="24"/>
        </w:rPr>
        <w:t>PfamID</w:t>
      </w:r>
      <w:proofErr w:type="spellEnd"/>
      <w:r w:rsidRPr="00641A4A">
        <w:rPr>
          <w:rFonts w:ascii="Times New Roman" w:hAnsi="Times New Roman" w:cs="Times New Roman"/>
          <w:sz w:val="24"/>
          <w:szCs w:val="24"/>
        </w:rPr>
        <w:t xml:space="preserve"> PF00633 ###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# 1KG7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9 12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5 98 129 17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KG2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9 12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5 98 129 17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MUN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9 12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5 98 129 17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MUD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9 12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5 98 129 17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KQJ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9 12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5 98 129 17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KG5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9 12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5 98 129 17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KG4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9 12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5 98 129 17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KG6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9 12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5 98 129 17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KG3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9 12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5 98 129 17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WEI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9 12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5 98 129 17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WEG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9 12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5 98 129 17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WEF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9 12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5 98 129 17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MUY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9 12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5 98 129 17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KEA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5 1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0 104 135 17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VRL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5 1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1 104 135 17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RRQ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105 1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1 104 135 17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0Q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5 1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1 104 135 17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FSQ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5 1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1 104 135 17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RRS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5 1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1 104 135 17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FSP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5 1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1 104 135 17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ABK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9 12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4 98 129 16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 xml:space="preserve">### </w:t>
      </w:r>
      <w:proofErr w:type="spellStart"/>
      <w:r w:rsidRPr="00641A4A">
        <w:rPr>
          <w:rFonts w:ascii="Times New Roman" w:hAnsi="Times New Roman" w:cs="Times New Roman"/>
          <w:sz w:val="24"/>
          <w:szCs w:val="24"/>
        </w:rPr>
        <w:t>PfamID</w:t>
      </w:r>
      <w:proofErr w:type="spellEnd"/>
      <w:r w:rsidRPr="00641A4A">
        <w:rPr>
          <w:rFonts w:ascii="Times New Roman" w:hAnsi="Times New Roman" w:cs="Times New Roman"/>
          <w:sz w:val="24"/>
          <w:szCs w:val="24"/>
        </w:rPr>
        <w:t xml:space="preserve"> PF04992 ###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0G M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9 105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13 878 1060 1143 1281 140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0G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9 105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13 878 1060 1143 1281 140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Y77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CQZ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TM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TWA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8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A3I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NVY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NVT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I6H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TWF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S1M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NVQ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QT1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JA7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JA7 M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K1F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I50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A3B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3V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TL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S2H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S17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VUM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4M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B8K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YU9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RZD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A3D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S14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A3E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TWC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8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OX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S16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S1R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B63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A3K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Y1V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M4O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OY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# 4A3C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A3G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K7A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PO3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A3M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NIK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OZ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OV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R9T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TJ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R93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TP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4N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TO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TWG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8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M3Y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TK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S1Q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FKI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JA5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S2D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E2H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JA8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A3J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OU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OU M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R92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Y1W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JA6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K83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R5U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R9S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WCM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NVZ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I3Q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R7Z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E2I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TWH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8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TQ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A93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TG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PO2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SFO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OW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NVX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E2J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# 4A3F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S1N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A3L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S15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73 10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 xml:space="preserve">### </w:t>
      </w:r>
      <w:proofErr w:type="spellStart"/>
      <w:r w:rsidRPr="00641A4A">
        <w:rPr>
          <w:rFonts w:ascii="Times New Roman" w:hAnsi="Times New Roman" w:cs="Times New Roman"/>
          <w:sz w:val="24"/>
          <w:szCs w:val="24"/>
        </w:rPr>
        <w:t>PfamID</w:t>
      </w:r>
      <w:proofErr w:type="spellEnd"/>
      <w:r w:rsidRPr="00641A4A">
        <w:rPr>
          <w:rFonts w:ascii="Times New Roman" w:hAnsi="Times New Roman" w:cs="Times New Roman"/>
          <w:sz w:val="24"/>
          <w:szCs w:val="24"/>
        </w:rPr>
        <w:t xml:space="preserve"> PF04990 ###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Y77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CQZ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TM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TWA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8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A3I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NVY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NVT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I6H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TWF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S1M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NVQ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# 3QT1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JA7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JA7 M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K1F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I50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A3B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3V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TL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S2H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S17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VUM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4M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B8K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YU9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RZD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A3D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S14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A3E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TWC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8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OX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S16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S1R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B63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A3K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Y1V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M4O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OY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A3C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A3G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K7A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PO3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A3M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NIK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OZ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OV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R9T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TJ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R93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TP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4N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TO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TWG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8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M3Y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TK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S1Q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FKI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# 2JA5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S2D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E2H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JA8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A3J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OU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OU M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R92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Y1W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JA6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K83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R5U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R9S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WCM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NVZ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I3Q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R7Z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E2I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TWH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8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TQ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A93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TG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PO2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SFO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OW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NVX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E2J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A3F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S1N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A3L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S15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1 1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807 872 1057 1140 1275 13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0G M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4 12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13 878 1060 1143 1281 140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0G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44 12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13 878 1060 1143 1281 140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 xml:space="preserve">### </w:t>
      </w:r>
      <w:proofErr w:type="spellStart"/>
      <w:r w:rsidRPr="00641A4A">
        <w:rPr>
          <w:rFonts w:ascii="Times New Roman" w:hAnsi="Times New Roman" w:cs="Times New Roman"/>
          <w:sz w:val="24"/>
          <w:szCs w:val="24"/>
        </w:rPr>
        <w:t>PfamID</w:t>
      </w:r>
      <w:proofErr w:type="spellEnd"/>
      <w:r w:rsidRPr="00641A4A">
        <w:rPr>
          <w:rFonts w:ascii="Times New Roman" w:hAnsi="Times New Roman" w:cs="Times New Roman"/>
          <w:sz w:val="24"/>
          <w:szCs w:val="24"/>
        </w:rPr>
        <w:t xml:space="preserve"> PF00070 ###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VDC K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91 36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9 290 370 44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VDC H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91 36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9 290 370 44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VDC I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91 36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9 290 370 44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VDC L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91 36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9 290 370 44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VDC G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91 36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9 290 370 44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VDC J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91 36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9 290 370 44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XDI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4 2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83 265 32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XDI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4 2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83 265 32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V3A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7 22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46 228 28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V3B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7 22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46 228 28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XHC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7 21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 136 212 26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D4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01 38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3 300 386 44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D4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01 38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133 300 386 44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D3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01 38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3 300 386 44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D3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01 38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3 300 386 44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D3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01 38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3 300 386 44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D3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01 38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3 300 386 44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GV4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01 38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3 300 386 44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GV4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01 38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3 300 386 44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ZMD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0 2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79 26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ZMD F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0 2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79 26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ZMD G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0 2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79 26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ZMD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0 2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79 26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ZMD E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0 2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79 26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ZMD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0 2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79 26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ZMD H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0 2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79 26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ZMD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0 2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79 26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ZMC H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0 2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79 26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# 1ZMC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0 2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79 26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ZMC G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0 2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79 26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ZMC E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0 2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79 26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ZMC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0 2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79 26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ZMC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0 2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79 26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ZMC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0 2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79 26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ZMC F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0 2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79 26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RNM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0 2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79 26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RNM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0 2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79 26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RNM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0 2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79 26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RNM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0 2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79 26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F5Z H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0 2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79 26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F5Z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0 2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79 26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F5Z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0 2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79 26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F5Z E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0 2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79 26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F5Z G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180 2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79 26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F5Z J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0 2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79 26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F5Z I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0 26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79 263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F5Z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0 2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79 26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F5Z F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0 2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79 26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F5Z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0 2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79 26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ZY8 H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0 2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79 26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ZY8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0 2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79 26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ZY8 G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0 2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79 26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ZY8 J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0 2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79 26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ZY8 F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0 2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79 26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ZY8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0 2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79 26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ZY8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0 2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79 26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ZY8 E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0 2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79 26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ZY8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0 2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79 26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ZY8 I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0 2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8 179 26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NDA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27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89 276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NDA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27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89 276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NDA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27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89 276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NDA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27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89 276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GXF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1 27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 190 277 33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GXF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1 27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 190 277 33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BZL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1 27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 190 277 33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BZL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1 27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 190 277 33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AOG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1 27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 190 277 33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AOG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1 27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 190 277 33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EF6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5 22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44 226 28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WBA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89 275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WBA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89 275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URH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7 26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76 262 32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URH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7 26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76 262 32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# 3KLJ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2 21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41 219 26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GET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69 25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68 251 30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GET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69 25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68 251 30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GES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69 25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68 251 30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GES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69 25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68 251 30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GER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69 25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68 251 30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GER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69 25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68 251 30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GEU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69 25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68 251 30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GEU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69 25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68 251 30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O0H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2 25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 171 253 31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O0H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2 25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 171 253 31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YQZ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0 22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 149 229 28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YQZ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0 22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 149 229 28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LXD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4 23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 153 236 29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WP5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89 275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WP5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190 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89 275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WP5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89 275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WP5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89 275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WOV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89 275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WOV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89 275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WOV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89 275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WOV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89 275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WPE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89 275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WPE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89 275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WPE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89 275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WPE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89 275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WPC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89 275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WPC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89 275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WPC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89 275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WPC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89 275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WOW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6 189 275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WOW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89 275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WOW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89 275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WOW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89 275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WOI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89 275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WOI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89 275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WOI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89 275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WOI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89 275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WP6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89 275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WP6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89 275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WP6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89 275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WP6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89 275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WPF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89 275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WPF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89 275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WPF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89 275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WPF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89 275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# 3L8K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2 25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71 253 31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L8K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2 25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71 253 31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EBD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8 26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 177 261 31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EBD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8 26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 177 261 31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AB1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65 24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6 164 246 30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AB1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65 24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6 164 246 30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H6V E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2 27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 191 277 34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H6V F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2 27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 191 277 34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H6V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2 27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 191 277 34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H6V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2 27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 191 277 34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H6V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2 27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 191 277 34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H6V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2 27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 191 277 34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R9U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6 22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 145 225 28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R9U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6 22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 145 225 28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VDC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7 22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 146 226 29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ONF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177 25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 176 258 31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FG2 P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4 22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 143 226 28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YVG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7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 146 224 2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GR1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7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 146 224 2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GQW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7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 146 224 2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GR3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7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 146 224 2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YVF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7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 146 224 2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F3P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7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 146 224 2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GR0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7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 146 224 2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GR2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7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 146 224 2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YVJ P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7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 146 224 2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YVJ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7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 146 224 2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D7Y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7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 146 224 2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A87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7 23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6 156 234 2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A87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7 23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6 156 234 2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TJ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5 23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4 154 234 29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TJ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5 23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54 234 29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TJ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5 23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54 234 29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TJ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5 23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54 234 29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D8X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6 2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55 235 2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D8X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6 2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55 235 2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4K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88 36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9 287 366 43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V6O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88 36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9 287 366 43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X8H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88 36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9 287 366 43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X8C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88 36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9 287 366 43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X8C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88 36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9 287 366 43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X99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88 36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9 287 366 43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X8G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88 36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9 287 366 43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I4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3 25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72 254 31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I4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3 25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72 254 31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A8X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3 25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72 254 31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# 2A8X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3 25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72 254 31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F6M F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7 22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 146 229 29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F6M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7 22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 146 229 29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F6M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7 22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 146 229 29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F6M E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7 22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 146 229 29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TRB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7 22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 146 229 29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CL0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7 22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 146 229 29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TDF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7 22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 146 229 29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TDE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7 22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 146 229 29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M6I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02 38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4 301 387 44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OC4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7 22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 146 229 28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OC4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7 22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 146 229 28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DGH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9 27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 188 273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DGH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9 27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 188 273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NVK X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9 27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 188 273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DH9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189 27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 188 273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DH9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9 27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 188 273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FEA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9 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88 275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FEA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9 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88 275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FEA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9 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88 275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FEA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9 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88 275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TYP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27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89 276 33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TYP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27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89 276 33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FEC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9 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88 275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FEC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9 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88 275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TYT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27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89 276 33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TYT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27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89 276 33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FEB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9 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88 275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FEB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9 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88 275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TPR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9 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88 275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TPR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9 27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5 188 275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CTY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7 23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156 236 2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CTY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7 23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156 236 2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HYU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57 4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4 356 433 4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Q7V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4 2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 153 233 29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Q7V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4 2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 153 233 29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QAE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6 25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75 256 32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QAE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6 25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75 256 32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C3C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6 29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5 215 300 35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C3C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6 29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5 215 300 35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MOK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6 29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5 215 300 35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MOK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6 29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5 215 300 35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MOK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6 29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5 215 300 35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MOK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6 29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5 215 300 35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C3D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6 29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5 215 300 35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C3D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6 29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5 215 300 35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# 3Q6J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6 29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5 215 300 35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Q6J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6 29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5 215 300 35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MO9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6 29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5 215 300 35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MO9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6 29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5 215 300 35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WHD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9 24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 158 241 29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WHD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9 24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 158 241 29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ZK7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8 25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77 258 31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ZX9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8 25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77 258 31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Q0L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5 22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 144 225 28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Q0L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5 22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 144 225 28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SH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5 22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 144 225 28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SH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5 22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 144 225 28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SH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5 22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 144 225 28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Q0K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5 22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 144 225 28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Q0K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5 22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 144 225 28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DNA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172 25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 171 255 31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DNA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2 25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 171 255 31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YQU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69 24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 168 250 30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YQU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69 24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 168 250 30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EQ7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69 24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 168 250 30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EQ7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69 24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 168 250 30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R9Z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68 24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67 248 30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R9Z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68 24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67 248 30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RAB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68 24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67 248 30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RAB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68 24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67 248 30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GRA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9 26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 188 269 33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GRT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9 26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 188 269 33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5GRT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9 26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 188 269 33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RS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9 26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 188 269 33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GRE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9 26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 188 269 33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DK4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9 26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22 188 269 33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GRT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9 26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 188 269 33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GR1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9 26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 188 269 33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AAQ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9 26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 188 269 33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DK9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9 26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 188 269 33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DJG X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9 26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 188 269 33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GRT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9 26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 188 269 33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DK8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9 26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 188 269 33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SQP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9 26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 188 269 33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SQP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9 26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 188 269 33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GRF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9 26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 188 269 33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GH5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9 26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 188 269 33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GH5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9 26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 188 269 33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DJJ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9 26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 188 269 33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XAN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9 26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 188 269 33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RT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9 26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 188 269 33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# 1GRB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9 26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 188 269 33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BWC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9 26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 188 269 33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OJT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03 38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4 302 387 44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BHY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03 38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4 302 387 44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W0H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27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89 276 33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W0H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27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89 276 33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X50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27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89 276 33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X50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27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89 276 33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YAU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27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89 276 33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YAU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27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89 276 33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JK6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27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89 276 33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JK6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27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89 276 33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Q1W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1 2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50 235 29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Q1W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1 2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50 235 29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LB8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1 2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50 235 29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LB8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151 2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50 235 29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Q1R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1 2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50 235 29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Q1R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1 2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50 235 29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ZKQ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0 30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1 219 303 36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DGZ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7 26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86 270 3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ZDL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0 30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1 219 303 36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FL2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57 43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4 356 433 4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LVL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3 25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 172 258 31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CR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5 23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54 234 29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CR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5 23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54 234 29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CT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5 23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54 234 29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CT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5 23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54 234 29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CS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5 23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54 234 29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CS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5 23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54 234 29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HQM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9 28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198 282 34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HQM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9 28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25 198 282 34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V59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5 27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 184 271 33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V59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5 27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 184 271 33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JEH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5 27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 184 271 33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JEH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5 27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 184 271 33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NT6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3 23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 152 231 30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NT6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3 23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 152 231 30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NTA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3 23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 152 231 30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NTA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3 23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 152 231 30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NTD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3 23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 152 231 30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NTD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3 23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 152 231 30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CFY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2 27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 191 273 34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CFY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2 27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 191 273 34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CFY F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2 27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 191 273 34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CFY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2 27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 191 273 34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CFY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2 27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 191 273 34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# 2CFY E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2 27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 191 273 34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ZZC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2 27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 191 273 34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ZZC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2 27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 191 273 34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ZZC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2 27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 191 273 34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ZZC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2 27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 191 273 34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J3N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2 27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 191 273 34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J3N E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2 27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 191 273 34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J3N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2 27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 191 273 34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J3N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2 27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 191 273 34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J3N F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2 27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 191 273 34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J3N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2 27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 191 273 34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ZZ0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2 27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 191 273 34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ZZ0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2 27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 191 273 34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ZZ0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2 27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 191 273 34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ZZ0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2 27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 191 273 34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ZZB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192 27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 191 273 34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ZZB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2 27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 191 273 34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ZZB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2 27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 191 273 34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ZZB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2 27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 191 273 34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QFB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2 27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 191 273 34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QFB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2 27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 191 273 34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QFA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2 27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 191 273 34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QFA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2 27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 191 273 34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DXL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9 26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78 263 3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DXL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9 26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78 263 3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DXL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9 26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78 263 3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DXL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9 26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78 263 3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 xml:space="preserve">### </w:t>
      </w:r>
      <w:proofErr w:type="spellStart"/>
      <w:r w:rsidRPr="00641A4A">
        <w:rPr>
          <w:rFonts w:ascii="Times New Roman" w:hAnsi="Times New Roman" w:cs="Times New Roman"/>
          <w:sz w:val="24"/>
          <w:szCs w:val="24"/>
        </w:rPr>
        <w:t>PfamID</w:t>
      </w:r>
      <w:proofErr w:type="spellEnd"/>
      <w:r w:rsidRPr="00641A4A">
        <w:rPr>
          <w:rFonts w:ascii="Times New Roman" w:hAnsi="Times New Roman" w:cs="Times New Roman"/>
          <w:sz w:val="24"/>
          <w:szCs w:val="24"/>
        </w:rPr>
        <w:t xml:space="preserve"> PF05191 ###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ZIP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7 16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26 163 19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ZIO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7 16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26 163 19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ZIN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7 16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26 163 19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ZAK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129 16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 128 162 1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ZAK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9 16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 128 162 1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AK3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6 16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 125 162 19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AK3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6 16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 125 162 19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TLX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5 19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3 154 191 21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TLX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5 19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3 154 191 21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C9Y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2 17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0 141 178 20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NDP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6 16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 125 162 19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NDP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6 16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 125 162 19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BBW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6 16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 125 162 19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BBW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6 16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 125 162 19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AR7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6 16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 125 162 19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AR7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6 16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 125 162 19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ZD8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7 16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 126 163 19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FB4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7 16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26 164 19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OSB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7 16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5 126 163 19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OSB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7 16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26 163 19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ORI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7 16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26 163 19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ORI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7 16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26 163 19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EU8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7 16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26 163 19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EU8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7 16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26 163 19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DL0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7 16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26 163 19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DL0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7 16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26 163 19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P3J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7 16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26 163 19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QAJ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7 16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26 163 19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QAJ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7 16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26 163 19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OO7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7 16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26 163 19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OO7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7 16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26 163 19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P3S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7 16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26 163 19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DKV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7 16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26 163 19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AK2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3 17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 142 179 2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# 2AK2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3 17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 142 179 2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MT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3 15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22 159 18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MT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3 15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22 159 18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DVR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2 16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 131 168 19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DVR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2 16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 131 168 19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AKY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2 16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 131 168 19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AKY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2 16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 131 168 19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AKY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2 16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 131 168 19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S3G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7 16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26 163 19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E4Y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3 15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22 159 18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E4Y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3 15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22 159 18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AKE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3 15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22 159 18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AKE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3 15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22 159 18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PQ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3 15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22 159 18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PQ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3 15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22 159 18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ECK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123 15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22 159 18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ECK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3 15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22 159 18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E4V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3 15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22 159 18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E4V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3 15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22 159 18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ANK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3 15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22 159 18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ANK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3 15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22 159 18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AKE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3 15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22 159 18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AKE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3 15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22 159 18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PR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3 15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22 159 18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PR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3 15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22 159 18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BE4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2 16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 131 168 19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 xml:space="preserve">### </w:t>
      </w:r>
      <w:proofErr w:type="spellStart"/>
      <w:r w:rsidRPr="00641A4A">
        <w:rPr>
          <w:rFonts w:ascii="Times New Roman" w:hAnsi="Times New Roman" w:cs="Times New Roman"/>
          <w:sz w:val="24"/>
          <w:szCs w:val="24"/>
        </w:rPr>
        <w:t>PfamID</w:t>
      </w:r>
      <w:proofErr w:type="spellEnd"/>
      <w:r w:rsidRPr="00641A4A">
        <w:rPr>
          <w:rFonts w:ascii="Times New Roman" w:hAnsi="Times New Roman" w:cs="Times New Roman"/>
          <w:sz w:val="24"/>
          <w:szCs w:val="24"/>
        </w:rPr>
        <w:t xml:space="preserve"> PF05190 ###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O8D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32 102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37 931 1025 106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O8D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73 56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05 472 570 61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O8F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32 102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37 931 1025 106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O8F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73 56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05 472 570 61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O8E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932 102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37 931 1025 106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O8E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73 56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05 472 570 61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O8C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32 102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37 931 1025 106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O8C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73 56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05 472 570 61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O8B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32 102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37 931 1025 106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O8B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73 56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05 472 570 61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THW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01 7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30 700 790 83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THW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73 56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05 472 570 61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THZ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01 7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30 700 790 83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THZ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73 56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05 472 570 61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THY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01 7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30 700 790 83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THY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73 56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05 472 570 61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THX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01 7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30 700 790 83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THX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73 56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05 472 570 61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WTU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8 51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71 427 520 56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WTU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8 51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271 427 520 56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OH7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8 51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71 427 520 56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OH7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8 51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71 427 520 56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OH5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8 51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71 427 520 56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OH5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8 51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71 427 520 56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W7A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8 51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71 427 520 56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W7A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8 51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71 427 520 56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NG9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8 51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71 427 520 56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NG9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8 51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71 427 520 56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OH8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8 51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71 427 520 56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OH8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8 51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71 427 520 56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WBD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8 51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71 427 520 56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WBD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8 51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71 427 520 56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WB9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8 51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71 427 520 56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WB9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8 51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71 427 520 56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K0S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8 51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71 427 520 56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# 3K0S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8 51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71 427 520 56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OH6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8 51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71 427 520 56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OH6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8 51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71 427 520 56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E3M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8 51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71 427 520 56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E3M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8 51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71 427 520 56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WBB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8 51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71 427 520 56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WBB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8 51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71 427 520 56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NNE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03 14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54 1402 1495 153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NNE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03 4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4 402 495 53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FW6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03 14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54 1402 1495 153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FW6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03 4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4 402 495 53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EWQ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03 4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4 402 495 53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EWQ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03 14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54 1402 1495 153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 xml:space="preserve">### </w:t>
      </w:r>
      <w:proofErr w:type="spellStart"/>
      <w:r w:rsidRPr="00641A4A">
        <w:rPr>
          <w:rFonts w:ascii="Times New Roman" w:hAnsi="Times New Roman" w:cs="Times New Roman"/>
          <w:sz w:val="24"/>
          <w:szCs w:val="24"/>
        </w:rPr>
        <w:t>PfamID</w:t>
      </w:r>
      <w:proofErr w:type="spellEnd"/>
      <w:r w:rsidRPr="00641A4A">
        <w:rPr>
          <w:rFonts w:ascii="Times New Roman" w:hAnsi="Times New Roman" w:cs="Times New Roman"/>
          <w:sz w:val="24"/>
          <w:szCs w:val="24"/>
        </w:rPr>
        <w:t xml:space="preserve"> PF07085 ###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L31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2 24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8 141 246 2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L31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2 24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6 141 246 29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# 3L2B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2 24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6 141 246 29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L2B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2 24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7 141 246 29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 xml:space="preserve">### </w:t>
      </w:r>
      <w:proofErr w:type="spellStart"/>
      <w:r w:rsidRPr="00641A4A">
        <w:rPr>
          <w:rFonts w:ascii="Times New Roman" w:hAnsi="Times New Roman" w:cs="Times New Roman"/>
          <w:sz w:val="24"/>
          <w:szCs w:val="24"/>
        </w:rPr>
        <w:t>PfamID</w:t>
      </w:r>
      <w:proofErr w:type="spellEnd"/>
      <w:r w:rsidRPr="00641A4A">
        <w:rPr>
          <w:rFonts w:ascii="Times New Roman" w:hAnsi="Times New Roman" w:cs="Times New Roman"/>
          <w:sz w:val="24"/>
          <w:szCs w:val="24"/>
        </w:rPr>
        <w:t xml:space="preserve"> PF01000 ###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AOH K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AOH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AOH F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AOH G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AOH L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AOH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A6E L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A6E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A6E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A6E K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O5J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O5J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O5J K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# 2O5J L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BE5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BE5 K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BE5 L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BE5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A6H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A6H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A6H K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A6H L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CW0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CW0 L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CW0 K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CW0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AOI L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AOI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AOI F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AOI G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AOI K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AOI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DXJ K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DXJ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DXJ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DXJ L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ZYR L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ZYR K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ZYR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ZYR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O5I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O5I L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O5I K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O5I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KZ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4 15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 43 158 25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KZ O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4 15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 43 158 25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PMZ S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4 15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 43 158 25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PMZ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4 15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 43 158 25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PA8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4 15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 43 158 25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SMY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SMY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SMY K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SMY L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A69 K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A69 L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A69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A69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PPB K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PPB L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# 2PPB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PPB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A68 L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A68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A68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A68 K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IW7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IW7 L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IW7 K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IW7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EQL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EQL L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EQL K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EQL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1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Y0S S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4 15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 43 158 25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Y0S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44 15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 43 158 25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HQM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7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79 22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HQM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7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79 22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YNJ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0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YNJ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0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YNN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0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YNN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0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I6V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0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I6V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0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GHO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0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GHO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2 1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51 180 2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TK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TWH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OV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S17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4N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Y1W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PO2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S2D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JA8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RZD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S14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JA6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OX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A3I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NVY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OZ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Y77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OU O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OU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B8K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# 4A3F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SFO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JA7 O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JA7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TWG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TL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QT1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3V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A3K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NIK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FKI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S1Q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S1M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S2H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JA5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NVT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K7A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TP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M4O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OY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TG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R92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B63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E2J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S16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S1R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TWA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YU9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A3J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NVZ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R93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TJ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A3M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NVQ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A3C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A3E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E2I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PO3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VUM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S15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A3B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R9T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CQZ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R7Z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TWF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TO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# 1TWC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S1N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I6H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WCM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NVX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TM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A3G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Y1V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K1F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A93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I50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K83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R9S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A3L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TQ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A3D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4M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E2H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R5U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I3Q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M3Y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OW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9 17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 48 172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0G O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8 17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 47 173 25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0G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8 17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 47 173 25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BDF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8 18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8 57 187 22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BDF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8 18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8 57 187 22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BDF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8 18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8 57 187 22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BDF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8 18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8 57 187 22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YD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8 18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8 57 187 22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YD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8 18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8 57 187 22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LU0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8 18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28 57 187 22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LU0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8 18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8 57 187 22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 xml:space="preserve">### </w:t>
      </w:r>
      <w:proofErr w:type="spellStart"/>
      <w:r w:rsidRPr="00641A4A">
        <w:rPr>
          <w:rFonts w:ascii="Times New Roman" w:hAnsi="Times New Roman" w:cs="Times New Roman"/>
          <w:sz w:val="24"/>
          <w:szCs w:val="24"/>
        </w:rPr>
        <w:t>PfamID</w:t>
      </w:r>
      <w:proofErr w:type="spellEnd"/>
      <w:r w:rsidRPr="00641A4A">
        <w:rPr>
          <w:rFonts w:ascii="Times New Roman" w:hAnsi="Times New Roman" w:cs="Times New Roman"/>
          <w:sz w:val="24"/>
          <w:szCs w:val="24"/>
        </w:rPr>
        <w:t xml:space="preserve"> PF03489 ###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QDM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76 31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3 275 311 338 378 46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QDM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76 31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3 275 311 338 378 46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QDM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76 31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3 275 311 338 378 46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 xml:space="preserve">### </w:t>
      </w:r>
      <w:proofErr w:type="spellStart"/>
      <w:r w:rsidRPr="00641A4A">
        <w:rPr>
          <w:rFonts w:ascii="Times New Roman" w:hAnsi="Times New Roman" w:cs="Times New Roman"/>
          <w:sz w:val="24"/>
          <w:szCs w:val="24"/>
        </w:rPr>
        <w:t>PfamID</w:t>
      </w:r>
      <w:proofErr w:type="spellEnd"/>
      <w:r w:rsidRPr="00641A4A">
        <w:rPr>
          <w:rFonts w:ascii="Times New Roman" w:hAnsi="Times New Roman" w:cs="Times New Roman"/>
          <w:sz w:val="24"/>
          <w:szCs w:val="24"/>
        </w:rPr>
        <w:t xml:space="preserve"> PF05184 ###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QDM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39 37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3 275 311 338 378 46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QDM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39 37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3 275 311 338 378 46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QDM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39 37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3 275 311 338 378 46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 xml:space="preserve">### </w:t>
      </w:r>
      <w:proofErr w:type="spellStart"/>
      <w:r w:rsidRPr="00641A4A">
        <w:rPr>
          <w:rFonts w:ascii="Times New Roman" w:hAnsi="Times New Roman" w:cs="Times New Roman"/>
          <w:sz w:val="24"/>
          <w:szCs w:val="24"/>
        </w:rPr>
        <w:t>PfamID</w:t>
      </w:r>
      <w:proofErr w:type="spellEnd"/>
      <w:r w:rsidRPr="00641A4A">
        <w:rPr>
          <w:rFonts w:ascii="Times New Roman" w:hAnsi="Times New Roman" w:cs="Times New Roman"/>
          <w:sz w:val="24"/>
          <w:szCs w:val="24"/>
        </w:rPr>
        <w:t xml:space="preserve"> PF01909 ###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FA0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2 16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71 162 35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FA0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2 16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71 162 35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O1P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2 16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71 162 35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O1P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2 16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71 162 35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HHP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2 16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71 162 35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C66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2 16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71 162 35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C66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2 16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71 162 35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# 2Q66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2 16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71 162 35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F5A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5 17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0 74 176 36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 xml:space="preserve">### </w:t>
      </w:r>
      <w:proofErr w:type="spellStart"/>
      <w:r w:rsidRPr="00641A4A">
        <w:rPr>
          <w:rFonts w:ascii="Times New Roman" w:hAnsi="Times New Roman" w:cs="Times New Roman"/>
          <w:sz w:val="24"/>
          <w:szCs w:val="24"/>
        </w:rPr>
        <w:t>PfamID</w:t>
      </w:r>
      <w:proofErr w:type="spellEnd"/>
      <w:r w:rsidRPr="00641A4A">
        <w:rPr>
          <w:rFonts w:ascii="Times New Roman" w:hAnsi="Times New Roman" w:cs="Times New Roman"/>
          <w:sz w:val="24"/>
          <w:szCs w:val="24"/>
        </w:rPr>
        <w:t xml:space="preserve"> PF05204 ###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LWT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02 41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 194 297 301 414 45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LWT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5 29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 194 297 301 414 45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UM2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85 69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85 477 580 584 697 73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UM2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78 5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85 477 580 584 697 73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UM2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85 69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85 477 580 584 697 73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UM2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78 5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85 477 580 584 697 73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JVA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85 69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84 477 580 584 697 73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JVA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78 5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84 477 580 584 697 73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JVA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85 69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84 477 580 584 697 73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JVA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78 5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84 477 580 584 697 73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VDE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02 41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 194 297 301 414 45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VDE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5 29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 194 297 301 414 45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VDE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02 41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 194 297 301 414 45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# 1VDE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5 29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 194 297 301 414 45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EF0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02 41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 205 297 301 414 45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EF0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06 29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 205 297 301 414 45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EF0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02 41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 194 297 301 414 45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EF0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5 29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 194 297 301 414 45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DFA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02 41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 199 297 301 414 45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DFA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00 29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 199 297 301 414 45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LWS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02 41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 194 297 301 414 45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LWS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5 29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 194 297 301 414 45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 xml:space="preserve">### </w:t>
      </w:r>
      <w:proofErr w:type="spellStart"/>
      <w:r w:rsidRPr="00641A4A">
        <w:rPr>
          <w:rFonts w:ascii="Times New Roman" w:hAnsi="Times New Roman" w:cs="Times New Roman"/>
          <w:sz w:val="24"/>
          <w:szCs w:val="24"/>
        </w:rPr>
        <w:t>PfamID</w:t>
      </w:r>
      <w:proofErr w:type="spellEnd"/>
      <w:r w:rsidRPr="00641A4A">
        <w:rPr>
          <w:rFonts w:ascii="Times New Roman" w:hAnsi="Times New Roman" w:cs="Times New Roman"/>
          <w:sz w:val="24"/>
          <w:szCs w:val="24"/>
        </w:rPr>
        <w:t xml:space="preserve"> PF00670 ###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VP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70 53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4 369 532 6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VP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70 53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4 369 532 60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VP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70 53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4 369 532 6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VP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70 53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84 369 532 6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K0U F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35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89 352 43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K0U E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35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89 352 43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# 1K0U H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35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89 352 43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K0U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35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89 352 43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K0U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35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89 352 43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K0U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35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89 352 43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K0U G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35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89 352 43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K0U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35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89 352 43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B3R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35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89 352 43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B3R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35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89 352 43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B3R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35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89 352 43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B3R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35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89 352 43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XWF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35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89 352 43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XWF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35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89 352 43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XWF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35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89 352 43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XWF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35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89 352 43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KY4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35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89 352 43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KY4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3190 335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004 3189 3352 343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KY4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0 235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004 2189 2352 243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KY4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90 135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04 1189 1352 143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H5L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35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89 352 43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H5L E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35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89 352 43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H5L F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35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89 352 43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H5L H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35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89 352 43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H5L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35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89 352 43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H5L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35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89 352 43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H5L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35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89 352 43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H5L G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35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89 352 43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KY5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190 335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004 3189 3352 343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KY5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90 135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04 1189 1352 143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KY5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35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89 352 43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KY5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0 235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004 2189 2352 243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D4F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35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4 189 352 43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D4F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35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89 352 43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D4F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35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89 352 43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D4F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35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89 352 43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N58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7 38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226 387 46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N58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7 38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226 387 46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N58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7 38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226 387 46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N58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7 38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226 387 46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ONF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0 40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 239 404 48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ONF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0 40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 239 404 48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ONE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0 40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 239 404 48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ONE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0 40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 239 404 48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OND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0 40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 239 404 48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OND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40 40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 239 404 48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ZJ1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3 41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 252 416 4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ZJ1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3 41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 252 416 4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# 2ZJ1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3 41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 252 416 4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ZJ1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3 41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 252 416 4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DHY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3 41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 252 416 4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DHY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3 41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 252 416 4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DHY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3 41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 252 416 4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DHY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3 41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 252 416 4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ZIZ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3 41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 252 416 4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ZIZ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3 41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 252 416 4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ZIZ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3 41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 252 416 4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ZIZ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3 41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 252 416 4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ZJ0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3 41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 252 416 4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ZJ0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3 41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 252 416 4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ZJ0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3 41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 252 416 4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ZJ0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3 41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 252 416 4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CE6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3 41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 252 416 4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CE6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253 41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 252 416 4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CE6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3 41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 252 416 4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CE6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3 41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 252 416 4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9U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35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89 352 43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9U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35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89 352 43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9U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35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89 352 43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9U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35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89 352 43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MTG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89 45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3 288 451 52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MTG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89 45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3 288 451 52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LQ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34 39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 233 394 47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LQ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34 39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 233 394 47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D64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34 39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 233 394 47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D64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34 39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 233 394 47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A7A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1 35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90 353 43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A7A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1 35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90 353 43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NJ4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1 35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5 190 353 43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NJ4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1 35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90 353 43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NJ4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1 35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90 353 43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NJ4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1 35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90 353 43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LI4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1 35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90 353 43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V8B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35 39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234 398 47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V8B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35 39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234 398 47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V8B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35 39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234 398 47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V8B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35 39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234 398 47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1U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35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 189 352 43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1U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35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 189 352 42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1U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35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 189 352 4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1U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0 35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 189 352 42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 xml:space="preserve">### </w:t>
      </w:r>
      <w:proofErr w:type="spellStart"/>
      <w:r w:rsidRPr="00641A4A">
        <w:rPr>
          <w:rFonts w:ascii="Times New Roman" w:hAnsi="Times New Roman" w:cs="Times New Roman"/>
          <w:sz w:val="24"/>
          <w:szCs w:val="24"/>
        </w:rPr>
        <w:t>PfamID</w:t>
      </w:r>
      <w:proofErr w:type="spellEnd"/>
      <w:r w:rsidRPr="00641A4A">
        <w:rPr>
          <w:rFonts w:ascii="Times New Roman" w:hAnsi="Times New Roman" w:cs="Times New Roman"/>
          <w:sz w:val="24"/>
          <w:szCs w:val="24"/>
        </w:rPr>
        <w:t xml:space="preserve"> PF03199 ###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KAJ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9 33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9 228 332 4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KAJ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9 33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9 228 332 4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KAL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9 33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29 228 332 4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KAL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9 33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9 228 332 4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KAK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9 33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9 228 332 4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KAK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29 33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0 228 332 49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WYO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2 36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251 361 55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WYO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2 36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251 361 55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WYO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2 36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251 361 55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WYO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2 36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251 361 55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HGS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02 30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201 303 47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M0W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17 132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05 1216 1322 149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M0W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6 32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215 322 49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M0T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6 32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215 322 49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M0T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16 132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05 1215 1322 149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 xml:space="preserve">### </w:t>
      </w:r>
      <w:proofErr w:type="spellStart"/>
      <w:r w:rsidRPr="00641A4A">
        <w:rPr>
          <w:rFonts w:ascii="Times New Roman" w:hAnsi="Times New Roman" w:cs="Times New Roman"/>
          <w:sz w:val="24"/>
          <w:szCs w:val="24"/>
        </w:rPr>
        <w:t>PfamID</w:t>
      </w:r>
      <w:proofErr w:type="spellEnd"/>
      <w:r w:rsidRPr="00641A4A">
        <w:rPr>
          <w:rFonts w:ascii="Times New Roman" w:hAnsi="Times New Roman" w:cs="Times New Roman"/>
          <w:sz w:val="24"/>
          <w:szCs w:val="24"/>
        </w:rPr>
        <w:t xml:space="preserve"> PF02826 ###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DC2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8 28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 107 283 31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DC2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8 28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 107 283 31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YGY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8 28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7 107 283 31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YGY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8 28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 107 283 31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DDN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8 28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 107 283 31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DDN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8 28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7 107 283 31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K5P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8 29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 117 296 32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OME H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9 3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6 138 324 35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OME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9 3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6 138 324 35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OME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9 3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6 138 324 35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OME E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9 3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6 138 324 35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OME F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9 3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6 138 324 35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OME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9 3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6 138 324 35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OME G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9 3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6 138 324 35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OME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9 32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6 138 324 35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GO1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5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6 154 335 36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NAC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5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6 154 335 36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NAC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5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6 154 335 36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# 2NAD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5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6 154 335 36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NAD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5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6 154 335 36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OET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4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 103 257 28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OET F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4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 103 257 2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OET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4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 103 257 28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OET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4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 103 257 28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OET G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4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 103 257 28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OET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4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 103 257 28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OET E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4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 103 257 28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OET H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4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 103 257 28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CUK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7 2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 106 280 31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CUK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7 2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 106 280 31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CUK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7 2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 106 280 31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CUK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7 27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 106 280 31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W2L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2 30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 121 307 33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W2L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122 30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 121 307 33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W2L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2 30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 121 307 33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W2L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2 30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 121 307 33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W2K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2 30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 121 307 33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W2K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2 30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 121 307 33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DLD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2 29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11 300 33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DLD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2 29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11 300 33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MX3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3 31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0 132 318 35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G76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0 28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09 285 30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G76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0 28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09 285 30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QP8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1 26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90 263 29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QP8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1 26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90 263 29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VX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0 25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 89 258 28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VX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0 25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 89 258 28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DGS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2 28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 111 286 31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KB6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6 29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3 105 297 32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KB6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6 29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 105 297 32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KB6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6 29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 105 297 32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KB6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6 29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 105 297 32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BA1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9 28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08 282 31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BAZ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9 28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6 108 282 31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FN4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5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3 154 335 36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GSD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5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3 154 335 36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A0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2 30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 121 307 34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HU2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2 30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 121 307 34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HL3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2 30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9 121 307 34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Q50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6 29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 115 296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Q50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6 29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 115 296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Q50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6 29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 115 296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Q50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6 29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 115 296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GCG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6 29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 115 296 32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# 2GCG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6 29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 115 296 32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GCG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6 29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 115 296 32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GCG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6 29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 115 296 32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WWR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6 29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 115 296 32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WWR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6 29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 115 296 32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WWR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6 29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 115 296 32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WWR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6 29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 115 296 32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H1S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6 29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 115 296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H1S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6 29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 115 296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H1S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6 29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 115 296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H1S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6 29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9 115 296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WWK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5 2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 104 281 30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WWK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5 28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 104 281 30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D0I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6 28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05 287 31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D0I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6 28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05 287 31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D0I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106 28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05 287 31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D0I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6 28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05 287 31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JTM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5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6 154 335 36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NAQ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5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6 154 335 36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NAQ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5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6 154 335 36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N7U J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5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6 154 335 36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N7U G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5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6 154 335 36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N7U E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5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6 154 335 36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N7U H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5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6 154 335 36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N7U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5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6 154 335 36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N7U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5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6 154 335 36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N7U I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5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6 154 335 36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N7U L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5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6 154 335 36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N7U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5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6 154 335 36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N7U F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5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6 154 335 36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N7U K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5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56 154 335 36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N7U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5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6 154 335 36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DBZ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9 29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08 291 32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DBZ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9 29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08 291 32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DBR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9 29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08 291 32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DBR F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9 29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08 291 32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DBR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9 29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08 291 32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DBR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9 29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08 291 32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DBR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9 29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08 291 32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DBR E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9 29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08 291 32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DBQ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9 29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08 291 32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EKL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0 285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8 109 286 31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EVT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3 27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02 279 30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J4A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2 29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11 300 33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J4A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2 29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11 300 33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J4A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2 29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11 300 33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# 1J4A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2 29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11 300 33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J49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2 29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11 300 33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J49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2 29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11 300 33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P9E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7 2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 116 29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P9E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7 2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 116 29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P9E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7 2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 116 29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P9E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7 2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 116 29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SC6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7 2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 116 29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SC6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7 2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 116 29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SC6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7 29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 116 292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SC6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7 29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 116 292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P9G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7 2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 116 29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P9G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7 2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 116 29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P9C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7 2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 116 29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P9C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7 2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 116 29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YBA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117 2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 116 29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YBA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7 2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 116 29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YBA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7 2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 116 29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YBA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7 2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 116 29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PA3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7 2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 116 29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PSD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7 2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 116 29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PSD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7 2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3 116 29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G9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5 31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 124 312 34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G9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5 31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 124 312 34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G9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5 31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 124 312 34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G9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5 31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 124 312 34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FSS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8 31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127 314 34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FSS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8 31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127 314 34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FSS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8 31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127 314 34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FSS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8 31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127 314 34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J6I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8 31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25 127 314 34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J6I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8 31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127 314 34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J6I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8 31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127 314 34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J6I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28 31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127 314 34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E5N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9 2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08 29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E5N G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9 2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08 29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E5N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9 2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08 29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E5N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9 2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08 29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E5N F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9 2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08 29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E5N E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9 2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08 29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E5N H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9 2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08 29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E5N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9 2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08 29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EBF F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9 2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08 29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EBF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9 2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08 29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EBF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9 2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08 29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EBF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9 2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08 29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# 4EBF E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9 2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08 295 322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EBF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9 2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08 29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E5K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9 2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08 29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E5K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9 2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08 29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E5K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9 2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08 29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E5K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9 2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08 29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E5P E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9 2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08 29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E5P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9 2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08 29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E5P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9 2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08 29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E5P F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9 2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08 29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E5P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9 2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08 29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E5P D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9 2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08 29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E5M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9 2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08 29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E5M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9 29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08 295 32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GDH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0 2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09 290 32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GDH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110 2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5 109 290 32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O4C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1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00 257 34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O4C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01 25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 100 257 341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DXY A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10 29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 109 298 32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 xml:space="preserve">### </w:t>
      </w:r>
      <w:proofErr w:type="spellStart"/>
      <w:r w:rsidRPr="00641A4A">
        <w:rPr>
          <w:rFonts w:ascii="Times New Roman" w:hAnsi="Times New Roman" w:cs="Times New Roman"/>
          <w:sz w:val="24"/>
          <w:szCs w:val="24"/>
        </w:rPr>
        <w:t>PfamID</w:t>
      </w:r>
      <w:proofErr w:type="spellEnd"/>
      <w:r w:rsidRPr="00641A4A">
        <w:rPr>
          <w:rFonts w:ascii="Times New Roman" w:hAnsi="Times New Roman" w:cs="Times New Roman"/>
          <w:sz w:val="24"/>
          <w:szCs w:val="24"/>
        </w:rPr>
        <w:t xml:space="preserve"> PF04561 ###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0G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04 39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9 203 394 45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0G N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04 393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9 203 394 450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S17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I6H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A3B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K1F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A3I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TWA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S14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S15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NVX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M3Y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K7A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R9T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JA8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A3M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JA5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OY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JA7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JA7 N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4M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S1M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OU N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OU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R92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B63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OW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OV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VUM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A3F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S2H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TP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FKI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A93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E2H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A3D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E2J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Y77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TWF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NVT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I50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TWG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# 3S1R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K83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Y1V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R93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B8K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QT1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PO3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S16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M4O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TL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TG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A3G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NIK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TK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I3Q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S1Q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S2D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Y1W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YU9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A3L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A3E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R5U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A3K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RZD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4N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S1N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NVY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TWH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CQZ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SFO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3V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TM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E2I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OX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TJ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HOZ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R9S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WCM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PO2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NVQ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4A3J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TO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JA6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GTQ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R7Z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TWC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# 4A3C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NVZ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19 40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42 218 408 46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Y0S R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1 34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170 348 40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Y0S B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1 347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5 170 348 40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YD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1 228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6 150 229 328 455 50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IYD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29 45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6 150 229 328 455 50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LU0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51 276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6 150 277 328 455 50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LU0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329 45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26 150 277 328 455 50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SMY M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2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 141 335 3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SMY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2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 141 335 3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DXJ M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2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 141 335 3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DXJ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2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 141 335 3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AOI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2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 141 335 3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AOI H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2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 141 335 3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AOI M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2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 141 335 3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A68 M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142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 141 335 3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A68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2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 141 335 3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ZYR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2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 141 335 3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ZYR M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2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 141 335 3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AOH H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2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 141 335 3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AOH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2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 141 335 3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AOH M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2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 141 335 3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IW7 M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2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 141 335 3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IW7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2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 141 335 3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O5J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2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 141 335 3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O5J M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2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 141 335 3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CW0 M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2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 141 335 3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CW0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2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 141 335 3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O5I M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2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 141 335 3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O5I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2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 141 335 3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BE5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2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17 141 335 3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BE5 M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2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 141 335 3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A6H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2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 141 335 3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A6H M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2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 141 335 3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EQL M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2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 141 335 3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3EQL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2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 141 335 3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A6E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2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 141 335 3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A6E M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2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 141 335 3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A69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2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 141 335 3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A69 M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2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 141 335 3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PPB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2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 141 335 3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2PPB M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2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 141 335 3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YNN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2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 141 335 3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I6V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2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 141 335 3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HQM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2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 141 335 3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# 1YNJ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2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 141 335 389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lastRenderedPageBreak/>
        <w:t># 2GHO C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42 334</w:t>
      </w:r>
    </w:p>
    <w:p w:rsidR="00E142B5" w:rsidRPr="00641A4A" w:rsidRDefault="00A82778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41A4A">
        <w:rPr>
          <w:rFonts w:ascii="Times New Roman" w:hAnsi="Times New Roman" w:cs="Times New Roman"/>
          <w:sz w:val="24"/>
          <w:szCs w:val="24"/>
        </w:rPr>
        <w:t>17 141 335 389</w:t>
      </w:r>
    </w:p>
    <w:p w:rsidR="00E142B5" w:rsidRPr="00641A4A" w:rsidRDefault="00E142B5" w:rsidP="009D604B">
      <w:pPr>
        <w:pStyle w:val="PlainText"/>
        <w:rPr>
          <w:rFonts w:ascii="Times New Roman" w:hAnsi="Times New Roman" w:cs="Times New Roman"/>
          <w:sz w:val="24"/>
          <w:szCs w:val="24"/>
        </w:rPr>
      </w:pPr>
    </w:p>
    <w:sectPr w:rsidR="00E142B5" w:rsidRPr="00641A4A" w:rsidSect="009D604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0223" w:rsidRDefault="00A30223" w:rsidP="00C34BCB">
      <w:pPr>
        <w:spacing w:after="0" w:line="240" w:lineRule="auto"/>
      </w:pPr>
      <w:r>
        <w:separator/>
      </w:r>
    </w:p>
  </w:endnote>
  <w:endnote w:type="continuationSeparator" w:id="0">
    <w:p w:rsidR="00A30223" w:rsidRDefault="00A30223" w:rsidP="00C34B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34A77" w:rsidRDefault="00534A7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87611755"/>
      <w:docPartObj>
        <w:docPartGallery w:val="Page Numbers (Bottom of Page)"/>
        <w:docPartUnique/>
      </w:docPartObj>
    </w:sdtPr>
    <w:sdtContent>
      <w:p w:rsidR="00534A77" w:rsidRDefault="00534A77">
        <w:pPr>
          <w:pStyle w:val="Footer"/>
          <w:jc w:val="center"/>
        </w:pPr>
        <w:r w:rsidRPr="00534A77">
          <w:rPr>
            <w:rFonts w:ascii="Times New Roman" w:hAnsi="Times New Roman" w:cs="Times New Roman"/>
          </w:rPr>
          <w:fldChar w:fldCharType="begin"/>
        </w:r>
        <w:r w:rsidRPr="00534A77">
          <w:rPr>
            <w:rFonts w:ascii="Times New Roman" w:hAnsi="Times New Roman" w:cs="Times New Roman"/>
          </w:rPr>
          <w:instrText xml:space="preserve"> PAGE   \* MERGEFORMAT </w:instrText>
        </w:r>
        <w:r w:rsidRPr="00534A77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14</w:t>
        </w:r>
        <w:r w:rsidRPr="00534A77">
          <w:rPr>
            <w:rFonts w:ascii="Times New Roman" w:hAnsi="Times New Roman" w:cs="Times New Roman"/>
          </w:rPr>
          <w:fldChar w:fldCharType="end"/>
        </w:r>
      </w:p>
    </w:sdtContent>
  </w:sdt>
  <w:p w:rsidR="00C34BCB" w:rsidRDefault="00C34BCB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34A77" w:rsidRDefault="00534A7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0223" w:rsidRDefault="00A30223" w:rsidP="00C34BCB">
      <w:pPr>
        <w:spacing w:after="0" w:line="240" w:lineRule="auto"/>
      </w:pPr>
      <w:r>
        <w:separator/>
      </w:r>
    </w:p>
  </w:footnote>
  <w:footnote w:type="continuationSeparator" w:id="0">
    <w:p w:rsidR="00A30223" w:rsidRDefault="00A30223" w:rsidP="00C34B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34A77" w:rsidRDefault="00534A77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34A77" w:rsidRDefault="00534A77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34A77" w:rsidRDefault="00534A77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9"/>
  <w:removePersonalInformation/>
  <w:removeDateAndTime/>
  <w:proofState w:spelling="clean" w:grammar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/>
  <w:rsids>
    <w:rsidRoot w:val="00432DBB"/>
    <w:rsid w:val="002917B9"/>
    <w:rsid w:val="003126FA"/>
    <w:rsid w:val="00432DBB"/>
    <w:rsid w:val="00436344"/>
    <w:rsid w:val="00534A77"/>
    <w:rsid w:val="006262A7"/>
    <w:rsid w:val="00641A4A"/>
    <w:rsid w:val="00863A5F"/>
    <w:rsid w:val="009D604B"/>
    <w:rsid w:val="00A30223"/>
    <w:rsid w:val="00A82778"/>
    <w:rsid w:val="00C34BCB"/>
    <w:rsid w:val="00E142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D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D604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D604B"/>
    <w:rPr>
      <w:rFonts w:ascii="Consolas" w:hAnsi="Consolas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917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917B9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C34B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34BCB"/>
  </w:style>
  <w:style w:type="paragraph" w:styleId="Footer">
    <w:name w:val="footer"/>
    <w:basedOn w:val="Normal"/>
    <w:link w:val="FooterChar"/>
    <w:uiPriority w:val="99"/>
    <w:unhideWhenUsed/>
    <w:rsid w:val="00C34B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4BC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553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4</Pages>
  <Words>16675</Words>
  <Characters>44024</Characters>
  <Application>Microsoft Office Word</Application>
  <DocSecurity>0</DocSecurity>
  <Lines>5503</Lines>
  <Paragraphs>6744</Paragraphs>
  <ScaleCrop>false</ScaleCrop>
  <Company/>
  <LinksUpToDate>false</LinksUpToDate>
  <CharactersWithSpaces>539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10-09T06:30:00Z</dcterms:created>
  <dcterms:modified xsi:type="dcterms:W3CDTF">2014-10-09T06:55:00Z</dcterms:modified>
</cp:coreProperties>
</file>